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872B22" w14:textId="4E179957" w:rsidR="00E07DF5" w:rsidRDefault="0094297A">
      <w:pPr>
        <w:pStyle w:val="Heading2"/>
        <w:rPr>
          <w:u w:color="000000"/>
        </w:rPr>
      </w:pPr>
      <w:bookmarkStart w:id="0" w:name="OLE_LINK1"/>
      <w:bookmarkStart w:id="1" w:name="OLE_LINK2"/>
      <w:r>
        <w:rPr>
          <w:u w:color="000000"/>
        </w:rPr>
        <w:t>Add</w:t>
      </w:r>
      <w:r>
        <w:rPr>
          <w:u w:color="000000"/>
        </w:rPr>
        <w:t>itional file</w:t>
      </w:r>
      <w:r w:rsidR="000937A0">
        <w:rPr>
          <w:u w:color="000000"/>
        </w:rPr>
        <w:t xml:space="preserve"> </w:t>
      </w:r>
    </w:p>
    <w:p w14:paraId="6C8EA977" w14:textId="2DEA4824" w:rsidR="00E07DF5" w:rsidRDefault="000937A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94297A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>
        <w:rPr>
          <w:rFonts w:ascii="Times New Roman" w:eastAsia="JfcfxxAdvTTb5929f4c" w:hAnsi="Times New Roman" w:cs="Times New Roman"/>
          <w:b/>
          <w:bCs/>
          <w:color w:val="000000"/>
          <w:kern w:val="0"/>
          <w:sz w:val="18"/>
          <w:szCs w:val="18"/>
          <w:lang w:bidi="ar"/>
        </w:rPr>
        <w:t>Main clinical features of individuals with PMS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18"/>
          <w:szCs w:val="18"/>
          <w:lang w:bidi="ar"/>
        </w:rPr>
        <w:t>.</w:t>
      </w:r>
      <w:r>
        <w:rPr>
          <w:rFonts w:ascii="Times New Roman" w:eastAsia="JfcfxxAdvTTb5929f4c" w:hAnsi="Times New Roman" w:cs="Times New Roman"/>
          <w:b/>
          <w:bCs/>
          <w:i/>
          <w:iCs/>
          <w:color w:val="000000"/>
          <w:kern w:val="0"/>
          <w:sz w:val="18"/>
          <w:szCs w:val="18"/>
          <w:lang w:bidi="ar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+ present, - absent, </w:t>
      </w:r>
      <w:r>
        <w:rPr>
          <w:rFonts w:ascii="Times New Roman" w:hAnsi="Times New Roman" w:cs="Times New Roman"/>
          <w:i/>
          <w:iCs/>
          <w:sz w:val="18"/>
          <w:szCs w:val="18"/>
        </w:rPr>
        <w:t>NA</w:t>
      </w:r>
      <w:r>
        <w:rPr>
          <w:rFonts w:ascii="Times New Roman" w:hAnsi="Times New Roman" w:cs="Times New Roman"/>
          <w:sz w:val="18"/>
          <w:szCs w:val="18"/>
        </w:rPr>
        <w:t xml:space="preserve"> not applicable, </w:t>
      </w:r>
      <w:r>
        <w:rPr>
          <w:rFonts w:ascii="Times New Roman" w:hAnsi="Times New Roman" w:cs="Times New Roman"/>
          <w:i/>
          <w:iCs/>
          <w:sz w:val="18"/>
          <w:szCs w:val="18"/>
        </w:rPr>
        <w:t>NK</w:t>
      </w:r>
      <w:r>
        <w:rPr>
          <w:rFonts w:ascii="Times New Roman" w:hAnsi="Times New Roman" w:cs="Times New Roman"/>
          <w:sz w:val="18"/>
          <w:szCs w:val="18"/>
        </w:rPr>
        <w:t xml:space="preserve"> not known, </w:t>
      </w:r>
      <w:r>
        <w:rPr>
          <w:rFonts w:ascii="Times New Roman" w:hAnsi="Times New Roman" w:cs="Times New Roman"/>
          <w:i/>
          <w:iCs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female, </w:t>
      </w:r>
      <w:r>
        <w:rPr>
          <w:rFonts w:ascii="Times New Roman" w:hAnsi="Times New Roman" w:cs="Times New Roman"/>
          <w:i/>
          <w:iCs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 mal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ID</w:t>
      </w:r>
      <w:r>
        <w:rPr>
          <w:rFonts w:ascii="Times New Roman" w:hAnsi="Times New Roman" w:cs="Times New Roman"/>
          <w:sz w:val="18"/>
          <w:szCs w:val="18"/>
        </w:rPr>
        <w:t xml:space="preserve"> intellectual disability, </w:t>
      </w:r>
      <w:r>
        <w:rPr>
          <w:rFonts w:ascii="Times New Roman" w:hAnsi="Times New Roman" w:cs="Times New Roman"/>
          <w:i/>
          <w:iCs/>
          <w:sz w:val="18"/>
          <w:szCs w:val="18"/>
        </w:rPr>
        <w:t>DD</w:t>
      </w:r>
      <w:r>
        <w:rPr>
          <w:rFonts w:ascii="Times New Roman" w:hAnsi="Times New Roman" w:cs="Times New Roman"/>
          <w:sz w:val="18"/>
          <w:szCs w:val="18"/>
        </w:rPr>
        <w:t xml:space="preserve"> developmental disability, </w:t>
      </w:r>
      <w:r>
        <w:rPr>
          <w:rFonts w:ascii="Times New Roman" w:hAnsi="Times New Roman" w:cs="Times New Roman"/>
          <w:i/>
          <w:iCs/>
          <w:sz w:val="18"/>
          <w:szCs w:val="18"/>
        </w:rPr>
        <w:t>MRI</w:t>
      </w:r>
      <w:r>
        <w:rPr>
          <w:rFonts w:ascii="Times New Roman" w:hAnsi="Times New Roman" w:cs="Times New Roman"/>
          <w:sz w:val="18"/>
          <w:szCs w:val="18"/>
        </w:rPr>
        <w:t xml:space="preserve"> magnetic resonance imaging, </w:t>
      </w:r>
      <w:r>
        <w:rPr>
          <w:rFonts w:ascii="Times New Roman" w:hAnsi="Times New Roman" w:cs="Times New Roman"/>
          <w:i/>
          <w:iCs/>
          <w:sz w:val="18"/>
          <w:szCs w:val="18"/>
        </w:rPr>
        <w:t>EEG</w:t>
      </w:r>
      <w:r>
        <w:rPr>
          <w:rFonts w:ascii="Times New Roman" w:hAnsi="Times New Roman" w:cs="Times New Roman"/>
          <w:sz w:val="18"/>
          <w:szCs w:val="18"/>
        </w:rPr>
        <w:t xml:space="preserve"> electroencephalography.</w:t>
      </w:r>
    </w:p>
    <w:tbl>
      <w:tblPr>
        <w:tblStyle w:val="TableGrid"/>
        <w:tblpPr w:leftFromText="180" w:rightFromText="180" w:vertAnchor="text" w:tblpXSpec="center" w:tblpY="1"/>
        <w:tblOverlap w:val="never"/>
        <w:tblW w:w="20941" w:type="dxa"/>
        <w:jc w:val="center"/>
        <w:tblLayout w:type="fixed"/>
        <w:tblLook w:val="04A0" w:firstRow="1" w:lastRow="0" w:firstColumn="1" w:lastColumn="0" w:noHBand="0" w:noVBand="1"/>
      </w:tblPr>
      <w:tblGrid>
        <w:gridCol w:w="709"/>
        <w:gridCol w:w="569"/>
        <w:gridCol w:w="1035"/>
        <w:gridCol w:w="720"/>
        <w:gridCol w:w="660"/>
        <w:gridCol w:w="720"/>
        <w:gridCol w:w="1425"/>
        <w:gridCol w:w="1290"/>
        <w:gridCol w:w="1365"/>
        <w:gridCol w:w="240"/>
        <w:gridCol w:w="1215"/>
        <w:gridCol w:w="1200"/>
        <w:gridCol w:w="795"/>
        <w:gridCol w:w="1200"/>
        <w:gridCol w:w="1770"/>
        <w:gridCol w:w="1995"/>
        <w:gridCol w:w="2160"/>
        <w:gridCol w:w="1873"/>
      </w:tblGrid>
      <w:tr w:rsidR="00E07DF5" w14:paraId="20473255" w14:textId="77777777" w:rsidTr="0094297A">
        <w:trPr>
          <w:trHeight w:val="222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vAlign w:val="center"/>
          </w:tcPr>
          <w:p w14:paraId="38082C92" w14:textId="77777777" w:rsidR="00E07DF5" w:rsidRDefault="000937A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atient</w:t>
            </w:r>
          </w:p>
          <w:p w14:paraId="2CA2BE13" w14:textId="77777777" w:rsidR="00E07DF5" w:rsidRDefault="00E07DF5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9" w:type="dxa"/>
            <w:vMerge w:val="restart"/>
            <w:tcBorders>
              <w:left w:val="nil"/>
              <w:right w:val="nil"/>
            </w:tcBorders>
            <w:vAlign w:val="center"/>
          </w:tcPr>
          <w:p w14:paraId="7A629AFE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  <w:p w14:paraId="33E0F60A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15" w:type="dxa"/>
            <w:gridSpan w:val="3"/>
            <w:tcBorders>
              <w:left w:val="nil"/>
              <w:right w:val="nil"/>
            </w:tcBorders>
            <w:vAlign w:val="center"/>
          </w:tcPr>
          <w:p w14:paraId="584BA989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Birth related features</w:t>
            </w:r>
          </w:p>
        </w:tc>
        <w:tc>
          <w:tcPr>
            <w:tcW w:w="720" w:type="dxa"/>
            <w:vMerge w:val="restart"/>
            <w:tcBorders>
              <w:left w:val="nil"/>
              <w:right w:val="nil"/>
            </w:tcBorders>
            <w:vAlign w:val="center"/>
          </w:tcPr>
          <w:p w14:paraId="69B3C6AE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e</w:t>
            </w:r>
          </w:p>
          <w:p w14:paraId="30DA0037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t test</w:t>
            </w:r>
          </w:p>
          <w:p w14:paraId="36471340" w14:textId="77777777" w:rsidR="00E07DF5" w:rsidRDefault="000937A0">
            <w:pPr>
              <w:widowControl/>
              <w:spacing w:line="240" w:lineRule="atLeast"/>
              <w:ind w:leftChars="-40" w:left="-84" w:firstLineChars="52" w:firstLine="83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DengXian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y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ear)</w:t>
            </w: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BA4CD9" w14:textId="77777777" w:rsidR="00E07DF5" w:rsidRDefault="00E07DF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230F6E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Growth</w:t>
            </w:r>
          </w:p>
        </w:tc>
        <w:tc>
          <w:tcPr>
            <w:tcW w:w="136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13A656" w14:textId="77777777" w:rsidR="00E07DF5" w:rsidRDefault="00E07DF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0" w:type="dxa"/>
            <w:tcBorders>
              <w:left w:val="nil"/>
              <w:bottom w:val="nil"/>
              <w:right w:val="nil"/>
            </w:tcBorders>
            <w:vAlign w:val="center"/>
          </w:tcPr>
          <w:p w14:paraId="09E0EDA3" w14:textId="77777777" w:rsidR="00E07DF5" w:rsidRDefault="00E07DF5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208" w:type="dxa"/>
            <w:gridSpan w:val="8"/>
            <w:tcBorders>
              <w:left w:val="nil"/>
              <w:right w:val="nil"/>
            </w:tcBorders>
            <w:vAlign w:val="center"/>
          </w:tcPr>
          <w:p w14:paraId="15094921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evelopment/Neurological features</w:t>
            </w:r>
          </w:p>
        </w:tc>
      </w:tr>
      <w:tr w:rsidR="0094297A" w14:paraId="36619668" w14:textId="77777777" w:rsidTr="0094297A">
        <w:trPr>
          <w:trHeight w:val="703"/>
          <w:jc w:val="center"/>
        </w:trPr>
        <w:tc>
          <w:tcPr>
            <w:tcW w:w="70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662BB52" w14:textId="77777777" w:rsidR="00E07DF5" w:rsidRDefault="00E07DF5">
            <w:pPr>
              <w:widowControl/>
              <w:jc w:val="left"/>
              <w:textAlignment w:val="center"/>
              <w:rPr>
                <w:rFonts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56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B92DD3" w14:textId="77777777" w:rsidR="00E07DF5" w:rsidRDefault="00E07DF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03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F1FED36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stational age (weeks)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C30AC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weight</w:t>
            </w:r>
          </w:p>
          <w:p w14:paraId="4843FA4B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kg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6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E5F7D8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rth length</w:t>
            </w:r>
          </w:p>
          <w:p w14:paraId="7B62092F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m)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B0749AE" w14:textId="77777777" w:rsidR="00E07DF5" w:rsidRDefault="00E07DF5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A290EB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Weight</w:t>
            </w:r>
          </w:p>
          <w:p w14:paraId="349E7930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kg, percentile)</w:t>
            </w:r>
          </w:p>
        </w:tc>
        <w:tc>
          <w:tcPr>
            <w:tcW w:w="129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E9BFCE8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FC</w:t>
            </w:r>
          </w:p>
          <w:p w14:paraId="01421B4A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cm, percentile)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1D928A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eight</w:t>
            </w:r>
          </w:p>
          <w:p w14:paraId="698B9BDC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(cm, percentile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E74986" w14:textId="77777777" w:rsidR="00E07DF5" w:rsidRDefault="00E07DF5">
            <w:pPr>
              <w:widowControl/>
              <w:jc w:val="left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</w:p>
        </w:tc>
        <w:tc>
          <w:tcPr>
            <w:tcW w:w="12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FC6428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t independently</w:t>
            </w:r>
          </w:p>
          <w:p w14:paraId="079B418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o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A2CA5B6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alked independently</w:t>
            </w:r>
          </w:p>
          <w:p w14:paraId="4DDE2BA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mo)</w:t>
            </w:r>
          </w:p>
        </w:tc>
        <w:tc>
          <w:tcPr>
            <w:tcW w:w="7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F3CAAA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ising head (mo)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56AFF50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anding independently (mo)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D1809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First words and current language ability</w:t>
            </w:r>
          </w:p>
        </w:tc>
        <w:tc>
          <w:tcPr>
            <w:tcW w:w="199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3E3914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DD/ID (age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2209E83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Gross </w:t>
            </w:r>
          </w:p>
          <w:p w14:paraId="686DF728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motor delay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(age)</w:t>
            </w:r>
          </w:p>
        </w:tc>
        <w:tc>
          <w:tcPr>
            <w:tcW w:w="18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AFA534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Fine motor delay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(age)</w:t>
            </w:r>
          </w:p>
        </w:tc>
      </w:tr>
      <w:tr w:rsidR="00E07DF5" w14:paraId="4002391B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D3D771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5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FCE4B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DF121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.3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C55BB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5B414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E458E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3</w:t>
            </w:r>
          </w:p>
        </w:tc>
        <w:tc>
          <w:tcPr>
            <w:tcW w:w="1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333F0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(20)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06CB3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EA94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(30)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A05697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6C43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43026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C0ADC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826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4244D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57E962" w14:textId="77777777" w:rsidR="00E07DF5" w:rsidRDefault="000937A0">
            <w:pPr>
              <w:widowControl/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ID (2.3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EA1496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3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8A48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0C73D1E2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59EB2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5DCF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BDD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5DBC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DC8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425A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9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48AC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(&gt;9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D90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(7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BA6E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(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A5D6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EC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D6C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F320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E6C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stand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42B7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366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1.2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7831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2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2C6D8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4AA790C0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770CA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EDD3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A173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8AF2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565A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BD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0884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(6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8F1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(7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14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(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00B77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4B86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685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797E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BEE0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6A22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8CEA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ID (2.3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8D8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3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E11A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2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5710DAED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8FD3B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76DF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6D8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DE68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1A70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A2A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D0A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(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352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(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17C8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5(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21815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2D8D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46EB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437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FFB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3BED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3C7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5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277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5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6D90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20DA7BDE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99D4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92AC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B59E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3E60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D6E5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F5D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A2B1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4(9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335F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8(9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47A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(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F8B9E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091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575E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9ABE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4E6E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C17D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B9C1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F60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EE1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186BB029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CEC95D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00FED3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6E0B6D1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47658BC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2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1DAF817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107ADD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EA40C1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.6(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671584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6(6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55467E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0(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2239130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3985D11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DB2C2A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2DE2916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7F2001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49FAC8C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4F634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532A4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658AC9C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28CD9554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651D8B4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</w:tcPr>
          <w:p w14:paraId="3CF359F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</w:tcPr>
          <w:p w14:paraId="5ED02EA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7399A9A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</w:tcPr>
          <w:p w14:paraId="690E83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</w:tcPr>
          <w:p w14:paraId="6CDF32A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.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 w14:paraId="49A64B1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DengXian"/>
                <w:sz w:val="16"/>
                <w:szCs w:val="16"/>
                <w:lang w:bidi="ar"/>
              </w:rPr>
              <w:t>26(</w:t>
            </w:r>
            <w:r>
              <w:rPr>
                <w:rStyle w:val="font21"/>
                <w:rFonts w:eastAsia="DengXian"/>
                <w:sz w:val="16"/>
                <w:szCs w:val="16"/>
                <w:lang w:bidi="ar"/>
              </w:rPr>
              <w:t>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</w:tcPr>
          <w:p w14:paraId="0B9A995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(9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</w:tcPr>
          <w:p w14:paraId="44F8F04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0(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D278A13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</w:tcPr>
          <w:p w14:paraId="10E8B50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4A7665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</w:tcPr>
          <w:p w14:paraId="3B1CE4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E6F4D8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</w:tcPr>
          <w:p w14:paraId="6EFE92B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74FE37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9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ED6AD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9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</w:tcPr>
          <w:p w14:paraId="5CCC686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2EB0FB62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6788D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BAC8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F29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5572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89B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D287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6E4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(1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D46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(96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7E7E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0(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790B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55DD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D8F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84A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065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EF0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5B0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5B91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AB07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</w:tr>
      <w:tr w:rsidR="00E07DF5" w14:paraId="7563900A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8A7E1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D55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E60C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2E0F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E6D6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EF4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3F92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8(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E5A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(95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CBA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4(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EF6CA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E5DD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25B9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A37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07C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C71E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B39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ID (3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6407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 (3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5095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3.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02CA181F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9B623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D22C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BD9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0053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86D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E13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6BF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DengXian"/>
                <w:sz w:val="16"/>
                <w:szCs w:val="16"/>
                <w:lang w:bidi="ar"/>
              </w:rPr>
              <w:t>20</w:t>
            </w:r>
            <w:r>
              <w:rPr>
                <w:rStyle w:val="font11"/>
                <w:rFonts w:ascii="Times New Roman" w:hAnsi="Times New Roman" w:cs="Times New Roman" w:hint="default"/>
                <w:sz w:val="16"/>
                <w:szCs w:val="16"/>
                <w:lang w:bidi="ar"/>
              </w:rPr>
              <w:t>(</w:t>
            </w:r>
            <w:r>
              <w:rPr>
                <w:rStyle w:val="font21"/>
                <w:rFonts w:eastAsia="DengXian"/>
                <w:sz w:val="16"/>
                <w:szCs w:val="16"/>
                <w:lang w:bidi="ar"/>
              </w:rPr>
              <w:t>10</w:t>
            </w:r>
            <w:r>
              <w:rPr>
                <w:rStyle w:val="font11"/>
                <w:rFonts w:ascii="Times New Roman" w:hAnsi="Times New Roman" w:cs="Times New Roman" w:hint="default"/>
                <w:sz w:val="16"/>
                <w:szCs w:val="16"/>
                <w:lang w:bidi="ar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0937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6E5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3(1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9CC0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474C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1AA7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5C12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066F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ACB2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F69B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0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731D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0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3DA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es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11992137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C18D5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1665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0FD7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885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5DC4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0A8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E91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(8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70FE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24E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(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5BB4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2AFF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4F9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32FA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766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6A7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7AB9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5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F3FB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5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CF4D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94297A" w14:paraId="61061656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F74C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B00E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F6D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043C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54C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E87E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11C5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.5(54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9D50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E650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0(1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990F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C7BF8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4E7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5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D524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AC9C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BE2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BE1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1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961F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1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47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35C431EE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3DD40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BAB5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88F8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6277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51E1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C0C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0A3B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(3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6061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3787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5(5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05ECB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1601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15E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47A6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7968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5D22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ntenc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C86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6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DBA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ormal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6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4A0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</w:tr>
      <w:tr w:rsidR="00E07DF5" w14:paraId="4EE4CBBD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E46EF" w14:textId="2454C13B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3FA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3F7E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B7CB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D549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347A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1865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(6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CD22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66A9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8(5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3456B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B06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9E1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BEB1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771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858A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D5BD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.2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89C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.2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93AE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.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4BB09D5C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F132" w14:textId="6285B120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D55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A641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DA48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02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BD7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3137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.2(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F551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F189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8(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E1D4F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747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F7D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A7A7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7DFF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14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6DFD3" w14:textId="3DE8F769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DengXian" w:eastAsia="DengXian" w:hAnsi="DengXi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A2A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ormal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Jfcfxx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EBE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K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Jfcfxx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319A1E1B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1C2E3" w14:textId="2D68485E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E70F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02F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98E2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EF7D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690C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CF97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(9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9FAA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(97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2B98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0(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370F7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18B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4EFD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2420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1F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5D17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0DB4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8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1CF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918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</w:tr>
      <w:tr w:rsidR="00E07DF5" w14:paraId="3CE66A67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1C0DD" w14:textId="14AD1418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0839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556F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4D4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B723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D17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797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3(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7D22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.5(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5576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(5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6686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22A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6A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38CA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7896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31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E4F6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6.5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839B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5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C117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K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5y)</w:t>
            </w:r>
          </w:p>
        </w:tc>
      </w:tr>
      <w:tr w:rsidR="00E07DF5" w14:paraId="7A3AF94A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D465" w14:textId="4EE89D4E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D24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C545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CFCA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4709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07B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6148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(37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EA07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DCC4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4(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35E7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AB9A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3A9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1CD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29D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5628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0B7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1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6D04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1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18A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1y)</w:t>
            </w:r>
          </w:p>
        </w:tc>
      </w:tr>
      <w:tr w:rsidR="00E07DF5" w14:paraId="17D4DFBC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A7468" w14:textId="4CE7A934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A29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AF29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91D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FE4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A0E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3A89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8(1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6A18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4(&lt;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FDD1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3(3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25AEE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73B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309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8FCA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2614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82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BD1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derat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0.5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0445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0.5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B64C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0.5y)</w:t>
            </w:r>
          </w:p>
        </w:tc>
      </w:tr>
      <w:tr w:rsidR="00E07DF5" w14:paraId="18555E51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7FBCC" w14:textId="6E5310FF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AC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9EFD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1FD3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199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990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9C12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5.2(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47E0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(12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4234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7.5(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AD009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B06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A3B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D013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398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C8A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8F0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4.6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032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4.6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945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4.6y)</w:t>
            </w:r>
          </w:p>
        </w:tc>
      </w:tr>
      <w:tr w:rsidR="00E07DF5" w14:paraId="6AD45FFA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0104F" w14:textId="03BFF011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7A1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ECAE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BC8A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58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C9CD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A829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EF2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3(6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F57A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(1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2378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8(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9D133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B55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24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3DE7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9B4A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41A1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A0A1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1.7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232D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Normal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7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4CF6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7y)</w:t>
            </w:r>
          </w:p>
        </w:tc>
      </w:tr>
      <w:tr w:rsidR="00E07DF5" w14:paraId="3599D2E3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2EC4F" w14:textId="75695F2A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08F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7ED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8.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7C37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373E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1D7B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5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DFBF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0.3(73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84D8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(9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3E9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6(8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D4C9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40A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1E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7B84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47FF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CEA5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7B2E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4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6F57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4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40D9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4y)</w:t>
            </w:r>
          </w:p>
        </w:tc>
      </w:tr>
      <w:tr w:rsidR="00E07DF5" w14:paraId="3A5CD830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C2C6C" w14:textId="6674C7CA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122E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4881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304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231F2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231F20"/>
                <w:kern w:val="0"/>
                <w:sz w:val="16"/>
                <w:szCs w:val="16"/>
                <w:lang w:bidi="ar"/>
              </w:rPr>
              <w:t>3.1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6DDA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ED38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360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7.2(90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885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(5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DECC5" w14:textId="77777777" w:rsidR="00E07DF5" w:rsidRDefault="000937A0">
            <w:pPr>
              <w:widowControl/>
              <w:spacing w:line="240" w:lineRule="atLeast"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4.5(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EFA5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81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496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D0E3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37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A130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BB1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derat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3.3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73B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3.3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4D7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3.3y)</w:t>
            </w:r>
          </w:p>
        </w:tc>
      </w:tr>
      <w:tr w:rsidR="00E07DF5" w14:paraId="6BCCAE2B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E77D1" w14:textId="29218233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7404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8C15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E54F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9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554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A84E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.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1C7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5(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1D24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C9C4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0(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30E68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C666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04C5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E5D4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E6B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18DA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ingle words or phase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715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104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3B2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y)</w:t>
            </w:r>
          </w:p>
        </w:tc>
      </w:tr>
      <w:tr w:rsidR="00E07DF5" w14:paraId="29FE8568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2A7C0" w14:textId="058CB500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3B9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D6E6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6.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0DE4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D001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8930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0B6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0.3(1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8324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8(79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EA3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8(8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4D0CE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B495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C55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0EB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A0C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standing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FD14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l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A35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ID (1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5728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(1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79A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r>
              <w:rPr>
                <w:rFonts w:ascii="Times New Roman" w:eastAsia="JfcfxxAdvTTb5929f4c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(1y)</w:t>
            </w:r>
          </w:p>
        </w:tc>
      </w:tr>
      <w:tr w:rsidR="00E07DF5" w14:paraId="46D54F1E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0B96E" w14:textId="020865A5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671D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A773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C23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0C61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BF52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6.5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9F8F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1.2(2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032E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2(53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DC3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17(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C666E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2928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D308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3D7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23F0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88A8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6D2C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6.5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0FA8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6.5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48E06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6.5y)</w:t>
            </w:r>
          </w:p>
        </w:tc>
      </w:tr>
      <w:tr w:rsidR="00E07DF5" w14:paraId="4DD7E319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9163B" w14:textId="1730179A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6913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E35F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9.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9090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4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E5E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BBE6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.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380C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41"/>
                <w:rFonts w:eastAsia="DengXian"/>
                <w:sz w:val="16"/>
                <w:szCs w:val="16"/>
                <w:lang w:bidi="ar"/>
              </w:rPr>
              <w:t>10.3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Style w:val="font41"/>
                <w:rFonts w:eastAsia="DengXian"/>
                <w:sz w:val="16"/>
                <w:szCs w:val="16"/>
                <w:lang w:bidi="ar"/>
              </w:rPr>
              <w:t>37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F4D2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1.5(10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F66E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87(9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B531C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00C9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F2E1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89F5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4DAA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494D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F4FC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ID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3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4644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3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8C41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3y)</w:t>
            </w:r>
          </w:p>
        </w:tc>
      </w:tr>
      <w:tr w:rsidR="00E07DF5" w14:paraId="7D86B54A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02520" w14:textId="2B062C51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D1DC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D58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1747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3.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DC1B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C493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.7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1995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(62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5BBF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50(91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990A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91(2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F5C45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3715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Style w:val="font51"/>
                <w:rFonts w:eastAsia="DengXian"/>
                <w:sz w:val="16"/>
                <w:szCs w:val="16"/>
                <w:lang w:bidi="ar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12D1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BB48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A865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FF6B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8BF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6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9C12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6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4301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6y)</w:t>
            </w:r>
          </w:p>
        </w:tc>
      </w:tr>
      <w:tr w:rsidR="00E07DF5" w14:paraId="749804C4" w14:textId="77777777" w:rsidTr="0094297A">
        <w:trPr>
          <w:trHeight w:val="351"/>
          <w:jc w:val="center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5DDE5" w14:textId="26DEE0D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5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E5BC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M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2D27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18A9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E3E0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FADA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.1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692B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(75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7AA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50(60)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74F0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03(9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86D4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15C7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Style w:val="font51"/>
                <w:rFonts w:eastAsia="DengXian"/>
                <w:sz w:val="16"/>
                <w:szCs w:val="16"/>
                <w:lang w:bidi="ar"/>
              </w:rPr>
            </w:pPr>
            <w:r>
              <w:rPr>
                <w:rStyle w:val="font51"/>
                <w:rFonts w:eastAsia="DengXian" w:hint="eastAsia"/>
                <w:sz w:val="16"/>
                <w:szCs w:val="16"/>
                <w:lang w:bidi="ar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424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57CF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767F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B777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 words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223A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derat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ID (2.3y)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DC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3y)</w:t>
            </w:r>
          </w:p>
        </w:tc>
        <w:tc>
          <w:tcPr>
            <w:tcW w:w="18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450A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3y)</w:t>
            </w:r>
          </w:p>
        </w:tc>
      </w:tr>
    </w:tbl>
    <w:p w14:paraId="06FBC014" w14:textId="77777777" w:rsidR="00E07DF5" w:rsidRDefault="000937A0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sz w:val="15"/>
          <w:szCs w:val="15"/>
        </w:rPr>
        <w:br w:type="page"/>
      </w:r>
    </w:p>
    <w:tbl>
      <w:tblPr>
        <w:tblStyle w:val="TableGrid"/>
        <w:tblpPr w:leftFromText="180" w:rightFromText="180" w:vertAnchor="page" w:horzAnchor="margin" w:tblpXSpec="center" w:tblpY="1759"/>
        <w:tblOverlap w:val="never"/>
        <w:tblW w:w="5131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45"/>
        <w:gridCol w:w="1828"/>
        <w:gridCol w:w="2589"/>
        <w:gridCol w:w="954"/>
        <w:gridCol w:w="800"/>
        <w:gridCol w:w="239"/>
        <w:gridCol w:w="1360"/>
        <w:gridCol w:w="871"/>
        <w:gridCol w:w="703"/>
        <w:gridCol w:w="703"/>
        <w:gridCol w:w="974"/>
        <w:gridCol w:w="1392"/>
        <w:gridCol w:w="987"/>
        <w:gridCol w:w="506"/>
        <w:gridCol w:w="1033"/>
        <w:gridCol w:w="3914"/>
        <w:gridCol w:w="1309"/>
      </w:tblGrid>
      <w:tr w:rsidR="00E07DF5" w14:paraId="2727A4C4" w14:textId="77777777" w:rsidTr="0094297A">
        <w:trPr>
          <w:trHeight w:val="351"/>
          <w:jc w:val="center"/>
        </w:trPr>
        <w:tc>
          <w:tcPr>
            <w:tcW w:w="178" w:type="pct"/>
            <w:vMerge w:val="restart"/>
            <w:tcBorders>
              <w:top w:val="single" w:sz="4" w:space="0" w:color="auto"/>
            </w:tcBorders>
            <w:vAlign w:val="center"/>
          </w:tcPr>
          <w:p w14:paraId="03046FE6" w14:textId="77777777" w:rsidR="00E07DF5" w:rsidRDefault="000937A0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atient</w:t>
            </w:r>
          </w:p>
          <w:p w14:paraId="5C45799C" w14:textId="77777777" w:rsidR="00E07DF5" w:rsidRDefault="00E07DF5">
            <w:pPr>
              <w:spacing w:line="240" w:lineRule="atLeast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475" w:type="pct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73235" w14:textId="77777777" w:rsidR="00E07DF5" w:rsidRDefault="000937A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Development/Neurological features </w:t>
            </w:r>
          </w:p>
        </w:tc>
        <w:tc>
          <w:tcPr>
            <w:tcW w:w="57" w:type="pct"/>
            <w:tcBorders>
              <w:top w:val="single" w:sz="4" w:space="0" w:color="auto"/>
              <w:bottom w:val="nil"/>
            </w:tcBorders>
            <w:vAlign w:val="center"/>
          </w:tcPr>
          <w:p w14:paraId="5C2E189C" w14:textId="77777777" w:rsidR="00E07DF5" w:rsidRDefault="00E07DF5">
            <w:pPr>
              <w:spacing w:line="240" w:lineRule="atLeast"/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88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72EE2A" w14:textId="77777777" w:rsidR="00E07DF5" w:rsidRDefault="000937A0">
            <w:pPr>
              <w:spacing w:line="240" w:lineRule="atLeast"/>
              <w:jc w:val="center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 xml:space="preserve">    </w:t>
            </w: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Behavioral abnormalities</w:t>
            </w:r>
          </w:p>
        </w:tc>
      </w:tr>
      <w:tr w:rsidR="0094297A" w14:paraId="35F5460E" w14:textId="77777777" w:rsidTr="0094297A">
        <w:trPr>
          <w:trHeight w:val="680"/>
          <w:jc w:val="center"/>
        </w:trPr>
        <w:tc>
          <w:tcPr>
            <w:tcW w:w="178" w:type="pct"/>
            <w:vMerge/>
            <w:tcBorders>
              <w:tl2br w:val="nil"/>
              <w:tr2bl w:val="nil"/>
            </w:tcBorders>
            <w:vAlign w:val="center"/>
          </w:tcPr>
          <w:p w14:paraId="36E8AF12" w14:textId="77777777" w:rsidR="00E07DF5" w:rsidRDefault="00E07D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37" w:type="pct"/>
            <w:tcBorders>
              <w:tl2br w:val="nil"/>
              <w:tr2bl w:val="nil"/>
            </w:tcBorders>
            <w:vAlign w:val="center"/>
          </w:tcPr>
          <w:p w14:paraId="17912467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anguage</w:t>
            </w:r>
          </w:p>
          <w:p w14:paraId="362E353F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 xml:space="preserve">delay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(age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vAlign w:val="center"/>
          </w:tcPr>
          <w:p w14:paraId="25BD83B6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Brain MRI </w:t>
            </w:r>
            <w:r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</w:rPr>
              <w:t>(age)</w:t>
            </w:r>
          </w:p>
        </w:tc>
        <w:tc>
          <w:tcPr>
            <w:tcW w:w="22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2729E14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bnormal EEG</w:t>
            </w:r>
          </w:p>
        </w:tc>
        <w:tc>
          <w:tcPr>
            <w:tcW w:w="189" w:type="pct"/>
            <w:tcBorders>
              <w:tl2br w:val="nil"/>
              <w:tr2bl w:val="nil"/>
            </w:tcBorders>
            <w:vAlign w:val="center"/>
          </w:tcPr>
          <w:p w14:paraId="3227519D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izures</w:t>
            </w:r>
          </w:p>
        </w:tc>
        <w:tc>
          <w:tcPr>
            <w:tcW w:w="57" w:type="pct"/>
            <w:tcBorders>
              <w:top w:val="nil"/>
              <w:tl2br w:val="nil"/>
              <w:tr2bl w:val="nil"/>
            </w:tcBorders>
            <w:vAlign w:val="center"/>
          </w:tcPr>
          <w:p w14:paraId="2972C0B0" w14:textId="77777777" w:rsidR="00E07DF5" w:rsidRDefault="00E07D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  <w:vAlign w:val="center"/>
          </w:tcPr>
          <w:p w14:paraId="3256F2CF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creased perspiration/</w:t>
            </w:r>
          </w:p>
          <w:p w14:paraId="4CADC4FE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t intolerance</w:t>
            </w:r>
          </w:p>
        </w:tc>
        <w:tc>
          <w:tcPr>
            <w:tcW w:w="208" w:type="pct"/>
            <w:tcBorders>
              <w:tl2br w:val="nil"/>
              <w:tr2bl w:val="nil"/>
            </w:tcBorders>
            <w:vAlign w:val="center"/>
          </w:tcPr>
          <w:p w14:paraId="416B1D4A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verly sensitive to touch</w:t>
            </w:r>
          </w:p>
        </w:tc>
        <w:tc>
          <w:tcPr>
            <w:tcW w:w="168" w:type="pct"/>
            <w:tcBorders>
              <w:tl2br w:val="nil"/>
              <w:tr2bl w:val="nil"/>
            </w:tcBorders>
            <w:vAlign w:val="center"/>
          </w:tcPr>
          <w:p w14:paraId="454F71A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iting</w:t>
            </w:r>
          </w:p>
          <w:p w14:paraId="13C70DD9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self or others)</w:t>
            </w:r>
          </w:p>
        </w:tc>
        <w:tc>
          <w:tcPr>
            <w:tcW w:w="168" w:type="pct"/>
            <w:tcBorders>
              <w:tl2br w:val="nil"/>
              <w:tr2bl w:val="nil"/>
            </w:tcBorders>
            <w:vAlign w:val="center"/>
          </w:tcPr>
          <w:p w14:paraId="566B07EF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air pulling</w:t>
            </w:r>
          </w:p>
        </w:tc>
        <w:tc>
          <w:tcPr>
            <w:tcW w:w="233" w:type="pct"/>
            <w:tcBorders>
              <w:tl2br w:val="nil"/>
              <w:tr2bl w:val="nil"/>
            </w:tcBorders>
            <w:vAlign w:val="center"/>
          </w:tcPr>
          <w:p w14:paraId="631C4E50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xcessive screaming</w:t>
            </w:r>
          </w:p>
        </w:tc>
        <w:tc>
          <w:tcPr>
            <w:tcW w:w="333" w:type="pct"/>
            <w:tcBorders>
              <w:tl2br w:val="nil"/>
              <w:tr2bl w:val="nil"/>
            </w:tcBorders>
            <w:vAlign w:val="center"/>
          </w:tcPr>
          <w:p w14:paraId="4FF541E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nstop crying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  <w:vAlign w:val="center"/>
          </w:tcPr>
          <w:p w14:paraId="0EED476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lf-injury</w:t>
            </w:r>
          </w:p>
        </w:tc>
        <w:tc>
          <w:tcPr>
            <w:tcW w:w="121" w:type="pct"/>
            <w:tcBorders>
              <w:tl2br w:val="nil"/>
              <w:tr2bl w:val="nil"/>
            </w:tcBorders>
            <w:vAlign w:val="center"/>
          </w:tcPr>
          <w:p w14:paraId="3FD82AA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ica</w:t>
            </w:r>
          </w:p>
        </w:tc>
        <w:tc>
          <w:tcPr>
            <w:tcW w:w="247" w:type="pct"/>
            <w:tcBorders>
              <w:tl2br w:val="nil"/>
              <w:tr2bl w:val="nil"/>
            </w:tcBorders>
            <w:vAlign w:val="center"/>
          </w:tcPr>
          <w:p w14:paraId="62E84CE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petitive behaviors</w:t>
            </w:r>
          </w:p>
        </w:tc>
        <w:tc>
          <w:tcPr>
            <w:tcW w:w="936" w:type="pct"/>
            <w:tcBorders>
              <w:tl2br w:val="nil"/>
              <w:tr2bl w:val="nil"/>
            </w:tcBorders>
            <w:vAlign w:val="center"/>
          </w:tcPr>
          <w:p w14:paraId="04DA779C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ression</w:t>
            </w:r>
            <w: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age, details and a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  <w:vAlign w:val="center"/>
          </w:tcPr>
          <w:p w14:paraId="4C2B58AA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mpulsiveness</w:t>
            </w:r>
          </w:p>
        </w:tc>
      </w:tr>
      <w:tr w:rsidR="0094297A" w14:paraId="5CEAB6D2" w14:textId="77777777" w:rsidTr="0094297A">
        <w:trPr>
          <w:trHeight w:val="351"/>
          <w:jc w:val="center"/>
        </w:trPr>
        <w:tc>
          <w:tcPr>
            <w:tcW w:w="178" w:type="pct"/>
            <w:tcBorders>
              <w:top w:val="single" w:sz="4" w:space="0" w:color="auto"/>
            </w:tcBorders>
          </w:tcPr>
          <w:p w14:paraId="1D8D47D4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437" w:type="pct"/>
            <w:tcBorders>
              <w:top w:val="single" w:sz="4" w:space="0" w:color="auto"/>
            </w:tcBorders>
          </w:tcPr>
          <w:p w14:paraId="5009411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op w:val="single" w:sz="4" w:space="0" w:color="auto"/>
            </w:tcBorders>
            <w:shd w:val="clear" w:color="auto" w:fill="auto"/>
          </w:tcPr>
          <w:p w14:paraId="0E130E9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erous extracerebral spaces (0.5y)</w:t>
            </w:r>
          </w:p>
        </w:tc>
        <w:tc>
          <w:tcPr>
            <w:tcW w:w="228" w:type="pct"/>
            <w:tcBorders>
              <w:top w:val="single" w:sz="4" w:space="0" w:color="auto"/>
            </w:tcBorders>
            <w:shd w:val="clear" w:color="auto" w:fill="auto"/>
          </w:tcPr>
          <w:p w14:paraId="0C2354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op w:val="single" w:sz="4" w:space="0" w:color="auto"/>
            </w:tcBorders>
          </w:tcPr>
          <w:p w14:paraId="4265F69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op w:val="single" w:sz="4" w:space="0" w:color="auto"/>
            </w:tcBorders>
          </w:tcPr>
          <w:p w14:paraId="5CB12EC1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op w:val="single" w:sz="4" w:space="0" w:color="auto"/>
            </w:tcBorders>
          </w:tcPr>
          <w:p w14:paraId="145B9BA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op w:val="single" w:sz="4" w:space="0" w:color="auto"/>
            </w:tcBorders>
          </w:tcPr>
          <w:p w14:paraId="196EFA9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5190FB3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op w:val="single" w:sz="4" w:space="0" w:color="auto"/>
            </w:tcBorders>
          </w:tcPr>
          <w:p w14:paraId="4201CD2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op w:val="single" w:sz="4" w:space="0" w:color="auto"/>
            </w:tcBorders>
          </w:tcPr>
          <w:p w14:paraId="5A2789F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14:paraId="39E5735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14:paraId="3285E46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op w:val="single" w:sz="4" w:space="0" w:color="auto"/>
            </w:tcBorders>
          </w:tcPr>
          <w:p w14:paraId="55985EE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op w:val="single" w:sz="4" w:space="0" w:color="auto"/>
            </w:tcBorders>
          </w:tcPr>
          <w:p w14:paraId="517D4D5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op w:val="single" w:sz="4" w:space="0" w:color="auto"/>
            </w:tcBorders>
          </w:tcPr>
          <w:p w14:paraId="4F0D97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op w:val="single" w:sz="4" w:space="0" w:color="auto"/>
            </w:tcBorders>
          </w:tcPr>
          <w:p w14:paraId="5789CF8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3EA9DA26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33747526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5BF0B0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5D15AA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ed myelination (0.5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233931D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64397E5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0CB1824A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0E015D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7FB1D0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63AA45A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63E30C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6AE2A68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141B47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7585B9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2631DEA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623738E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7B8E00E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1y; loss of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1C49C3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3D27FB52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1522BA6D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0569A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2.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45657B2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ing of corpus callosum (2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61315F4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3E20184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7050498F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5322F7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7F6F49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6B762D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FC40E4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0F63D8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048541C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073A498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6223F47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866886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308C4F2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1C492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50A53115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41E15D1E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DBE2A0D" w14:textId="77777777" w:rsidR="00E07DF5" w:rsidRDefault="000937A0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K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036032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1C907D3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6E2032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6444B0D9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A414F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76A1EC1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3CEAEC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B73284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2BDD12E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5B2AB2A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013C9B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622E5BA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77EFE4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4DED666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77F10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09EF3830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6C58E185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8D0A4ED" w14:textId="4F646189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.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6753EA7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genesis of corpus callosum (2.3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1955E2C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0EEA554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4ED52103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616042B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44ED0D8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52D993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15C89C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661EA89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4136175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532991A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7CC5D74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CE1E68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1155105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76006B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3678F36F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394B2D67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419A974" w14:textId="77777777" w:rsidR="00E07DF5" w:rsidRDefault="000937A0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K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3786833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3E65623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52750A5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6F1B1800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D74BB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023B8FA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203734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969602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7A9B8DD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3C9D55B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7AEEE50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39D57F0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E7649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2AF1115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7D335CB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4D8F1048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591FB513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0728C3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emely sever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357B07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layed myelination (2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4BD7F54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36EA609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5889587A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8141A5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2642284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3112FD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56566C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2E25D7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7CD8CE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seizure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2481668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134853B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8BF7BA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44F8758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3y; loss of languag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izure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AC1F2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58CD3850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047067A3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74484A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3.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4AA1A32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bookmarkStart w:id="2" w:name="OLE_LINK3"/>
            <w:bookmarkStart w:id="3" w:name="OLE_LINK4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ing of corpus callosum</w:t>
            </w:r>
            <w:bookmarkEnd w:id="2"/>
            <w:bookmarkEnd w:id="3"/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(0.5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35FC062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2083CB0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7B0F7C83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C28B2A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605AEE0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B69C32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37095B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512D8D6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5B96EAD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47BCBB1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2E62FC1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266CB1F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32F3A3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2y; loss of language and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neumonia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7DBDD7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63DA2864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53F63379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7217D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.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4AE0269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>Leukodystrophy (1.5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1434BA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45E2DBC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2B16F628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AEE163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0AD783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08E2ED5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04B91C7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4C8601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4C05F01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AD8854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7F7D2C2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01506E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41B6A14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+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4; social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ev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6555C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4E1027B6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434C64B0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4BF7E0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0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2153382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109CEC1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6F19ADE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473173AC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F2F77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6B19D0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851C7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469A54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73F7B23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007DFFF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7CD181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0C71F06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A1FC71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00251E3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3y; loss of languag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B03DB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739EADF3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5CD0567E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F9316C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08DCFB6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>Large cisterna magna (4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20A5599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026BA28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76478569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0D601F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1D160B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1CA55A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A4563F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5318519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66FF18D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6369147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514439E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16E571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410FF71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4y; loss of languag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C869F6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43ADACE8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29843A91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0C786B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emely sever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5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.1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11891E7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54625C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5C91C63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5F6DA802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CD33CE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1ED349A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ABD2AD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362143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351A598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4EEA785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418C1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14D3C29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ADDD90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4BDAB84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20DC6F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2CC87C29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78CF1758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BBF8DB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ild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.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3EACA45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00293E9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495264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78DC8C5E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001E55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23C70EF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6952E6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4232DF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14A74E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716EC7F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41FA7B1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41500C5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6F59B2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074D05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0E06D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043B5833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44B3341A" w14:textId="58FE9EE8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9E293D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3.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744ED3D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0F2170B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10EDEA5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12438E28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4B14EC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6126FAC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F6ECA9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85F65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0ED49D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0DAC9C7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ear infection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31FA3E5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68367EA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DA5877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224B907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2y; loss of language and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47F1043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7029DAA2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73B34210" w14:textId="3B2317D4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3EFA601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derate 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(</w:t>
            </w:r>
            <w:r>
              <w:rPr>
                <w:rFonts w:ascii="Times New Roman" w:eastAsia="JfcfxxAdvTTb5929f4c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2.8y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26452AF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468F4DE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02AC8B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307F2555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8C80B9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4D727FC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3C9D6EF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EB6692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36ED915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52EE17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3184D4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2658FA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E968C6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309624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B12ED6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05E817A5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10B579BB" w14:textId="4C55E8EC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D0BBE9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ild (1.8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669BA7E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>Enlargement of ventricles (0.5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7C845A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7C98577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7B5FA91F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1FE7FC1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21BE61C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FBB14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6701AAE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4605843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5CADB28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0EA5E3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0D06D11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990150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0782A34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39BF95F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4222AD98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33DFC74B" w14:textId="16D57576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AED64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Extremely sever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6.5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7034B38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30D80AA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6B1D5C9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60760856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B2AB24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2005D1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A4478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FC100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3A4498C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74A634F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274B52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0FA815A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E542AE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3DFF657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9E570B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509E27AD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476A7D21" w14:textId="1607ED89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B4F3DD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1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0A036B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40332E3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06807C1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0A24B00F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3C82EA0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0559837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615FD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4AD957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324CD9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4936EA8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5AD0101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7B05198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0DB1BA4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7643BBB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F851C5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1714A20B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5E64F668" w14:textId="4930670D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624DD67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Moderat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0.5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5F294F2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>Enlargement of ventricles (0.5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4ECF30D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7D906FA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29176C0D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0298EC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3FABBE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3AC63B4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61DC90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65AAB31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60A4D4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gastroesophageal reflux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2E6A522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3FDF42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730993A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517386B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803710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0D780FD5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0D993AD1" w14:textId="60EE4619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A722DF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 (4.6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1959D52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265378D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6B4F75A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626114DB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169EE3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17E3EFC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E7333B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493955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6CD5551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4F2D4FE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86046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408C3BB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EDCDA9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59BAA24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67F06C4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4CD78687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52041EE4" w14:textId="300407E5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0321F9B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1.7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497639C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5794302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6B0878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3F0B42C5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2E0D4E0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4F76D01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1C1AA827" w14:textId="77777777" w:rsidR="00E07DF5" w:rsidRDefault="00E07DF5">
            <w:pPr>
              <w:spacing w:line="240" w:lineRule="atLeast"/>
              <w:jc w:val="center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45B19BD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49B3448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7D58608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+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427B2BE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0A50EE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DE22D6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48F5BE1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3y; loss of language and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68A25C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2B0221BA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0350B6F9" w14:textId="25AFBBBA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4A881E5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Extremely severe 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4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6300A5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2AE1E0C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36790BD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5CC7C68A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718860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02D9C7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7C586F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6FD81CD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50D7EE0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06D34EC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7380C4C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2E0B27B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7CFF94A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73F7EB6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1y; loss of languag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v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090F4CC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7EB6F5F2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0BD49A77" w14:textId="61C198BF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76367C0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 (3.3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2342011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3630F80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0FA7ACC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2E9C741C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31F2EE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1E5696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AE041D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084BD09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5F8F17A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0F8C900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E7F50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1531390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C64DEB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64C0D5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3y; loss of language and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fev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4DB5E2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6BDDFD84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4C063C93" w14:textId="5B0DD0D8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64EB06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9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33D1AFC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0E50B7F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49AE365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3B6705D0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A56D97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70E1D9C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36CE45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3809B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17E891A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5029879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6444963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364358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50B953F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70D7598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4y; loss of language and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ange of a caregiv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092D40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0AB947B6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3E53A864" w14:textId="3C11D92B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2A6FCC7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Severe </w:t>
            </w:r>
            <w:r>
              <w:rPr>
                <w:rFonts w:ascii="Times New Roman" w:eastAsia="JfcfxxAdvTTb5929f4c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(1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1E0487D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Thinning of corpus callosum (1.6y)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2EDB1D7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27053A9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0EA571B9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C0888E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6E7885F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20B9422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E2BCD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7169213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692CE8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7AD1A15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5727434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184D998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740848A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7CD822B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94297A" w14:paraId="3C5253B5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0100DAA0" w14:textId="13C5134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18CFE6D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K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6.5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7AD8BC1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ormal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67B3F9A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7E7E89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576C5A5E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72D3B4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3EC3188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D901A8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7C577F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43C5D08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16DE298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63EB1ED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4E0BFEC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3D3A8A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09EFEC5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 (2y; loss of language and cognitive;</w:t>
            </w:r>
            <w: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o trigger)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544A2AA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36ECE147" w14:textId="77777777" w:rsidTr="0094297A">
        <w:trPr>
          <w:trHeight w:val="351"/>
          <w:jc w:val="center"/>
        </w:trPr>
        <w:tc>
          <w:tcPr>
            <w:tcW w:w="178" w:type="pct"/>
            <w:tcBorders>
              <w:bottom w:val="nil"/>
              <w:tl2br w:val="nil"/>
              <w:tr2bl w:val="nil"/>
            </w:tcBorders>
          </w:tcPr>
          <w:p w14:paraId="3D620BD7" w14:textId="0A81374E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437" w:type="pct"/>
            <w:tcBorders>
              <w:bottom w:val="nil"/>
              <w:tl2br w:val="nil"/>
              <w:tr2bl w:val="nil"/>
            </w:tcBorders>
          </w:tcPr>
          <w:p w14:paraId="756CFCB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Moderat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1.3y)</w:t>
            </w:r>
          </w:p>
        </w:tc>
        <w:tc>
          <w:tcPr>
            <w:tcW w:w="619" w:type="pct"/>
            <w:tcBorders>
              <w:bottom w:val="nil"/>
              <w:tl2br w:val="nil"/>
              <w:tr2bl w:val="nil"/>
            </w:tcBorders>
          </w:tcPr>
          <w:p w14:paraId="7127C88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Generous extracerebral spaces (1y)</w:t>
            </w:r>
          </w:p>
        </w:tc>
        <w:tc>
          <w:tcPr>
            <w:tcW w:w="228" w:type="pct"/>
            <w:tcBorders>
              <w:bottom w:val="nil"/>
              <w:tl2br w:val="nil"/>
              <w:tr2bl w:val="nil"/>
            </w:tcBorders>
          </w:tcPr>
          <w:p w14:paraId="1E43D66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9" w:type="pct"/>
            <w:tcBorders>
              <w:bottom w:val="nil"/>
              <w:tl2br w:val="nil"/>
              <w:tr2bl w:val="nil"/>
            </w:tcBorders>
          </w:tcPr>
          <w:p w14:paraId="2B8509A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bottom w:val="nil"/>
              <w:tl2br w:val="nil"/>
              <w:tr2bl w:val="nil"/>
            </w:tcBorders>
          </w:tcPr>
          <w:p w14:paraId="29D03C83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bottom w:val="nil"/>
              <w:tl2br w:val="nil"/>
              <w:tr2bl w:val="nil"/>
            </w:tcBorders>
          </w:tcPr>
          <w:p w14:paraId="34AE363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bottom w:val="nil"/>
              <w:tl2br w:val="nil"/>
              <w:tr2bl w:val="nil"/>
            </w:tcBorders>
          </w:tcPr>
          <w:p w14:paraId="1A61F66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bottom w:val="nil"/>
              <w:tl2br w:val="nil"/>
              <w:tr2bl w:val="nil"/>
            </w:tcBorders>
          </w:tcPr>
          <w:p w14:paraId="3B35B56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bottom w:val="nil"/>
              <w:tl2br w:val="nil"/>
              <w:tr2bl w:val="nil"/>
            </w:tcBorders>
          </w:tcPr>
          <w:p w14:paraId="167C82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bottom w:val="nil"/>
              <w:tl2br w:val="nil"/>
              <w:tr2bl w:val="nil"/>
            </w:tcBorders>
          </w:tcPr>
          <w:p w14:paraId="419862A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bottom w:val="nil"/>
              <w:tl2br w:val="nil"/>
              <w:tr2bl w:val="nil"/>
            </w:tcBorders>
          </w:tcPr>
          <w:p w14:paraId="0E0CC15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bottom w:val="nil"/>
              <w:tl2br w:val="nil"/>
              <w:tr2bl w:val="nil"/>
            </w:tcBorders>
          </w:tcPr>
          <w:p w14:paraId="1A62BE7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bottom w:val="nil"/>
              <w:tl2br w:val="nil"/>
              <w:tr2bl w:val="nil"/>
            </w:tcBorders>
          </w:tcPr>
          <w:p w14:paraId="59319F1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bottom w:val="nil"/>
              <w:tl2br w:val="nil"/>
              <w:tr2bl w:val="nil"/>
            </w:tcBorders>
          </w:tcPr>
          <w:p w14:paraId="5FB20B1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bottom w:val="nil"/>
              <w:tl2br w:val="nil"/>
              <w:tr2bl w:val="nil"/>
            </w:tcBorders>
          </w:tcPr>
          <w:p w14:paraId="4C60D00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bottom w:val="nil"/>
              <w:tl2br w:val="nil"/>
              <w:tr2bl w:val="nil"/>
            </w:tcBorders>
          </w:tcPr>
          <w:p w14:paraId="391A098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5E4B86DD" w14:textId="77777777" w:rsidTr="0094297A">
        <w:trPr>
          <w:trHeight w:val="351"/>
          <w:jc w:val="center"/>
        </w:trPr>
        <w:tc>
          <w:tcPr>
            <w:tcW w:w="178" w:type="pct"/>
            <w:tcBorders>
              <w:tl2br w:val="nil"/>
              <w:tr2bl w:val="nil"/>
            </w:tcBorders>
          </w:tcPr>
          <w:p w14:paraId="388B3B15" w14:textId="1A335AC5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437" w:type="pct"/>
            <w:tcBorders>
              <w:tl2br w:val="nil"/>
              <w:tr2bl w:val="nil"/>
            </w:tcBorders>
          </w:tcPr>
          <w:p w14:paraId="506669B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(2.6y)</w:t>
            </w:r>
          </w:p>
        </w:tc>
        <w:tc>
          <w:tcPr>
            <w:tcW w:w="619" w:type="pct"/>
            <w:tcBorders>
              <w:tl2br w:val="nil"/>
              <w:tr2bl w:val="nil"/>
            </w:tcBorders>
          </w:tcPr>
          <w:p w14:paraId="03F3AB6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8" w:type="pct"/>
            <w:tcBorders>
              <w:tl2br w:val="nil"/>
              <w:tr2bl w:val="nil"/>
            </w:tcBorders>
          </w:tcPr>
          <w:p w14:paraId="3603D1F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tl2br w:val="nil"/>
              <w:tr2bl w:val="nil"/>
            </w:tcBorders>
          </w:tcPr>
          <w:p w14:paraId="4B9B672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tl2br w:val="nil"/>
              <w:tr2bl w:val="nil"/>
            </w:tcBorders>
          </w:tcPr>
          <w:p w14:paraId="23D1C66C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tl2br w:val="nil"/>
              <w:tr2bl w:val="nil"/>
            </w:tcBorders>
          </w:tcPr>
          <w:p w14:paraId="41B5E2F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8" w:type="pct"/>
            <w:tcBorders>
              <w:tl2br w:val="nil"/>
              <w:tr2bl w:val="nil"/>
            </w:tcBorders>
          </w:tcPr>
          <w:p w14:paraId="79D2083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0992B7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68" w:type="pct"/>
            <w:tcBorders>
              <w:tl2br w:val="nil"/>
              <w:tr2bl w:val="nil"/>
            </w:tcBorders>
          </w:tcPr>
          <w:p w14:paraId="5C86F0B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3" w:type="pct"/>
            <w:tcBorders>
              <w:tl2br w:val="nil"/>
              <w:tr2bl w:val="nil"/>
            </w:tcBorders>
          </w:tcPr>
          <w:p w14:paraId="3FCD133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tl2br w:val="nil"/>
              <w:tr2bl w:val="nil"/>
            </w:tcBorders>
          </w:tcPr>
          <w:p w14:paraId="3966048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6" w:type="pct"/>
            <w:tcBorders>
              <w:tl2br w:val="nil"/>
              <w:tr2bl w:val="nil"/>
            </w:tcBorders>
          </w:tcPr>
          <w:p w14:paraId="19C9BF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tl2br w:val="nil"/>
              <w:tr2bl w:val="nil"/>
            </w:tcBorders>
          </w:tcPr>
          <w:p w14:paraId="6BD41EF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tl2br w:val="nil"/>
              <w:tr2bl w:val="nil"/>
            </w:tcBorders>
          </w:tcPr>
          <w:p w14:paraId="43B3E07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tl2br w:val="nil"/>
              <w:tr2bl w:val="nil"/>
            </w:tcBorders>
          </w:tcPr>
          <w:p w14:paraId="66B6F1B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tl2br w:val="nil"/>
              <w:tr2bl w:val="nil"/>
            </w:tcBorders>
          </w:tcPr>
          <w:p w14:paraId="136329E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94297A" w14:paraId="56616B85" w14:textId="77777777" w:rsidTr="0094297A">
        <w:trPr>
          <w:trHeight w:val="351"/>
          <w:jc w:val="center"/>
        </w:trPr>
        <w:tc>
          <w:tcPr>
            <w:tcW w:w="178" w:type="pct"/>
            <w:tcBorders>
              <w:bottom w:val="nil"/>
              <w:tl2br w:val="nil"/>
              <w:tr2bl w:val="nil"/>
            </w:tcBorders>
          </w:tcPr>
          <w:p w14:paraId="1281C778" w14:textId="3F2DEA38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437" w:type="pct"/>
            <w:tcBorders>
              <w:bottom w:val="nil"/>
              <w:tl2br w:val="nil"/>
              <w:tr2bl w:val="nil"/>
            </w:tcBorders>
          </w:tcPr>
          <w:p w14:paraId="17CE11C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evere</w:t>
            </w:r>
            <w:r>
              <w:rPr>
                <w:rFonts w:ascii="Times New Roman" w:eastAsia="JfcfxxAdvTTb5929f4c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2.3y)</w:t>
            </w:r>
          </w:p>
        </w:tc>
        <w:tc>
          <w:tcPr>
            <w:tcW w:w="619" w:type="pct"/>
            <w:tcBorders>
              <w:bottom w:val="nil"/>
              <w:tl2br w:val="nil"/>
              <w:tr2bl w:val="nil"/>
            </w:tcBorders>
            <w:shd w:val="clear" w:color="auto" w:fill="auto"/>
          </w:tcPr>
          <w:p w14:paraId="578BAD5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color w:val="242021"/>
                <w:sz w:val="16"/>
                <w:szCs w:val="16"/>
              </w:rPr>
              <w:t>Large cisterna magna (2.3y)</w:t>
            </w:r>
          </w:p>
        </w:tc>
        <w:tc>
          <w:tcPr>
            <w:tcW w:w="228" w:type="pct"/>
            <w:tcBorders>
              <w:bottom w:val="nil"/>
              <w:tl2br w:val="nil"/>
              <w:tr2bl w:val="nil"/>
            </w:tcBorders>
          </w:tcPr>
          <w:p w14:paraId="2485E47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189" w:type="pct"/>
            <w:tcBorders>
              <w:bottom w:val="nil"/>
              <w:tl2br w:val="nil"/>
              <w:tr2bl w:val="nil"/>
            </w:tcBorders>
          </w:tcPr>
          <w:p w14:paraId="3F9A2E0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7" w:type="pct"/>
            <w:tcBorders>
              <w:bottom w:val="nil"/>
              <w:tl2br w:val="nil"/>
              <w:tr2bl w:val="nil"/>
            </w:tcBorders>
          </w:tcPr>
          <w:p w14:paraId="18E48E00" w14:textId="77777777" w:rsidR="00E07DF5" w:rsidRDefault="00E07DF5">
            <w:pPr>
              <w:spacing w:line="240" w:lineRule="atLeas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5" w:type="pct"/>
            <w:tcBorders>
              <w:bottom w:val="nil"/>
              <w:tl2br w:val="nil"/>
              <w:tr2bl w:val="nil"/>
            </w:tcBorders>
          </w:tcPr>
          <w:p w14:paraId="1328461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8" w:type="pct"/>
            <w:tcBorders>
              <w:bottom w:val="nil"/>
              <w:tl2br w:val="nil"/>
              <w:tr2bl w:val="nil"/>
            </w:tcBorders>
          </w:tcPr>
          <w:p w14:paraId="0B1644D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bottom w:val="nil"/>
              <w:tl2br w:val="nil"/>
              <w:tr2bl w:val="nil"/>
            </w:tcBorders>
          </w:tcPr>
          <w:p w14:paraId="705AB29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68" w:type="pct"/>
            <w:tcBorders>
              <w:bottom w:val="nil"/>
              <w:tl2br w:val="nil"/>
              <w:tr2bl w:val="nil"/>
            </w:tcBorders>
          </w:tcPr>
          <w:p w14:paraId="6281E1D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3" w:type="pct"/>
            <w:tcBorders>
              <w:bottom w:val="nil"/>
              <w:tl2br w:val="nil"/>
              <w:tr2bl w:val="nil"/>
            </w:tcBorders>
          </w:tcPr>
          <w:p w14:paraId="2BC285C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33" w:type="pct"/>
            <w:tcBorders>
              <w:bottom w:val="nil"/>
              <w:tl2br w:val="nil"/>
              <w:tr2bl w:val="nil"/>
            </w:tcBorders>
          </w:tcPr>
          <w:p w14:paraId="6092B00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(no causes)</w:t>
            </w:r>
          </w:p>
        </w:tc>
        <w:tc>
          <w:tcPr>
            <w:tcW w:w="236" w:type="pct"/>
            <w:tcBorders>
              <w:bottom w:val="nil"/>
              <w:tl2br w:val="nil"/>
              <w:tr2bl w:val="nil"/>
            </w:tcBorders>
          </w:tcPr>
          <w:p w14:paraId="7677F8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21" w:type="pct"/>
            <w:tcBorders>
              <w:bottom w:val="nil"/>
              <w:tl2br w:val="nil"/>
              <w:tr2bl w:val="nil"/>
            </w:tcBorders>
          </w:tcPr>
          <w:p w14:paraId="7375C51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7" w:type="pct"/>
            <w:tcBorders>
              <w:bottom w:val="nil"/>
              <w:tl2br w:val="nil"/>
              <w:tr2bl w:val="nil"/>
            </w:tcBorders>
          </w:tcPr>
          <w:p w14:paraId="08165C9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936" w:type="pct"/>
            <w:tcBorders>
              <w:bottom w:val="nil"/>
              <w:tl2br w:val="nil"/>
              <w:tr2bl w:val="nil"/>
            </w:tcBorders>
          </w:tcPr>
          <w:p w14:paraId="5CEBF6D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308" w:type="pct"/>
            <w:tcBorders>
              <w:bottom w:val="nil"/>
              <w:tl2br w:val="nil"/>
              <w:tr2bl w:val="nil"/>
            </w:tcBorders>
          </w:tcPr>
          <w:p w14:paraId="6369369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</w:tbl>
    <w:p w14:paraId="681BD035" w14:textId="5F4AB7A2" w:rsidR="00E07DF5" w:rsidRDefault="000937A0" w:rsidP="0094297A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94297A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>
        <w:rPr>
          <w:rFonts w:ascii="Times New Roman" w:eastAsia="JfcfxxAdvTTb5929f4c" w:hAnsi="Times New Roman" w:cs="Times New Roman"/>
          <w:b/>
          <w:bCs/>
          <w:color w:val="000000"/>
          <w:kern w:val="0"/>
          <w:sz w:val="18"/>
          <w:szCs w:val="18"/>
          <w:lang w:bidi="ar"/>
        </w:rPr>
        <w:t>Main clinical features of individuals with PMS</w:t>
      </w:r>
      <w:r>
        <w:rPr>
          <w:rFonts w:ascii="Times New Roman" w:eastAsia="JfcfxxAdvTTb5929f4c" w:hAnsi="Times New Roman" w:cs="Times New Roman"/>
          <w:b/>
          <w:bCs/>
          <w:i/>
          <w:iCs/>
          <w:color w:val="000000"/>
          <w:kern w:val="0"/>
          <w:sz w:val="18"/>
          <w:szCs w:val="18"/>
          <w:lang w:bidi="ar"/>
        </w:rPr>
        <w:t>(Continued).</w:t>
      </w:r>
      <w:r>
        <w:rPr>
          <w:rFonts w:ascii="Times New Roman" w:hAnsi="Times New Roman" w:cs="Times New Roman"/>
          <w:sz w:val="18"/>
          <w:szCs w:val="18"/>
        </w:rPr>
        <w:t xml:space="preserve"> + present, - absent,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N</w:t>
      </w:r>
      <w:r>
        <w:rPr>
          <w:rFonts w:ascii="Times New Roman" w:hAnsi="Times New Roman" w:cs="Times New Roman"/>
          <w:i/>
          <w:iCs/>
          <w:sz w:val="18"/>
          <w:szCs w:val="18"/>
        </w:rPr>
        <w:t>A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ascii="Times New Roman" w:hAnsi="Times New Roman" w:cs="Times New Roman" w:hint="eastAsia"/>
          <w:sz w:val="18"/>
          <w:szCs w:val="18"/>
        </w:rPr>
        <w:t xml:space="preserve">not </w:t>
      </w:r>
      <w:r>
        <w:rPr>
          <w:rFonts w:ascii="Times New Roman" w:hAnsi="Times New Roman" w:cs="Times New Roman"/>
          <w:sz w:val="18"/>
          <w:szCs w:val="18"/>
        </w:rPr>
        <w:t>appl</w:t>
      </w:r>
      <w:r>
        <w:rPr>
          <w:rFonts w:ascii="Times New Roman" w:hAnsi="Times New Roman" w:cs="Times New Roman" w:hint="eastAsia"/>
          <w:sz w:val="18"/>
          <w:szCs w:val="18"/>
        </w:rPr>
        <w:t>ica</w:t>
      </w:r>
      <w:r>
        <w:rPr>
          <w:rFonts w:ascii="Times New Roman" w:hAnsi="Times New Roman" w:cs="Times New Roman"/>
          <w:sz w:val="18"/>
          <w:szCs w:val="18"/>
        </w:rPr>
        <w:t xml:space="preserve">ble, </w:t>
      </w:r>
      <w:r>
        <w:rPr>
          <w:rFonts w:ascii="Times New Roman" w:hAnsi="Times New Roman" w:cs="Times New Roman"/>
          <w:i/>
          <w:iCs/>
          <w:sz w:val="18"/>
          <w:szCs w:val="18"/>
        </w:rPr>
        <w:t>NK</w:t>
      </w:r>
      <w:r>
        <w:rPr>
          <w:rFonts w:ascii="Times New Roman" w:hAnsi="Times New Roman" w:cs="Times New Roman"/>
          <w:sz w:val="18"/>
          <w:szCs w:val="18"/>
        </w:rPr>
        <w:t xml:space="preserve"> not known,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f</w:t>
      </w:r>
      <w:r>
        <w:rPr>
          <w:rFonts w:ascii="Times New Roman" w:hAnsi="Times New Roman" w:cs="Times New Roman" w:hint="eastAsia"/>
          <w:sz w:val="18"/>
          <w:szCs w:val="18"/>
        </w:rPr>
        <w:t>emale</w:t>
      </w:r>
      <w:r>
        <w:rPr>
          <w:rFonts w:ascii="Times New Roman" w:hAnsi="Times New Roman" w:cs="Times New Roman"/>
          <w:sz w:val="18"/>
          <w:szCs w:val="18"/>
        </w:rPr>
        <w:t xml:space="preserve">, </w:t>
      </w:r>
      <w:r>
        <w:rPr>
          <w:rFonts w:ascii="Times New Roman" w:hAnsi="Times New Roman" w:cs="Times New Roman" w:hint="eastAsia"/>
          <w:i/>
          <w:iCs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 m</w:t>
      </w:r>
      <w:r>
        <w:rPr>
          <w:rFonts w:ascii="Times New Roman" w:hAnsi="Times New Roman" w:cs="Times New Roman" w:hint="eastAsia"/>
          <w:sz w:val="18"/>
          <w:szCs w:val="18"/>
        </w:rPr>
        <w:t>ale</w:t>
      </w:r>
      <w:r>
        <w:rPr>
          <w:rFonts w:ascii="Times New Roman" w:hAnsi="Times New Roman" w:cs="Times New Roman"/>
          <w:sz w:val="18"/>
          <w:szCs w:val="18"/>
        </w:rPr>
        <w:t>,</w:t>
      </w:r>
      <w: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ID</w:t>
      </w:r>
      <w:r>
        <w:rPr>
          <w:rFonts w:ascii="Times New Roman" w:hAnsi="Times New Roman" w:cs="Times New Roman"/>
          <w:sz w:val="18"/>
          <w:szCs w:val="18"/>
        </w:rPr>
        <w:t xml:space="preserve"> intellectual disability, </w:t>
      </w:r>
      <w:r>
        <w:rPr>
          <w:rFonts w:ascii="Times New Roman" w:hAnsi="Times New Roman" w:cs="Times New Roman"/>
          <w:i/>
          <w:iCs/>
          <w:sz w:val="18"/>
          <w:szCs w:val="18"/>
        </w:rPr>
        <w:t>DD</w:t>
      </w:r>
      <w:r>
        <w:rPr>
          <w:rFonts w:ascii="Times New Roman" w:hAnsi="Times New Roman" w:cs="Times New Roman"/>
          <w:sz w:val="18"/>
          <w:szCs w:val="18"/>
        </w:rPr>
        <w:t xml:space="preserve"> developmental disability, </w:t>
      </w:r>
      <w:r>
        <w:rPr>
          <w:rFonts w:ascii="Times New Roman" w:hAnsi="Times New Roman" w:cs="Times New Roman"/>
          <w:i/>
          <w:iCs/>
          <w:sz w:val="18"/>
          <w:szCs w:val="18"/>
        </w:rPr>
        <w:t>MRI</w:t>
      </w:r>
      <w:r>
        <w:rPr>
          <w:rFonts w:ascii="Times New Roman" w:hAnsi="Times New Roman" w:cs="Times New Roman"/>
          <w:sz w:val="18"/>
          <w:szCs w:val="18"/>
        </w:rPr>
        <w:t xml:space="preserve"> magnetic resonance imaging, </w:t>
      </w:r>
      <w:r>
        <w:rPr>
          <w:rFonts w:ascii="Times New Roman" w:hAnsi="Times New Roman" w:cs="Times New Roman"/>
          <w:i/>
          <w:iCs/>
          <w:sz w:val="18"/>
          <w:szCs w:val="18"/>
        </w:rPr>
        <w:t>EEG</w:t>
      </w:r>
      <w:r>
        <w:rPr>
          <w:rFonts w:ascii="Times New Roman" w:hAnsi="Times New Roman" w:cs="Times New Roman"/>
          <w:sz w:val="18"/>
          <w:szCs w:val="18"/>
        </w:rPr>
        <w:t xml:space="preserve"> electroencephalography</w:t>
      </w:r>
      <w:r>
        <w:rPr>
          <w:rFonts w:ascii="Times New Roman" w:hAnsi="Times New Roman" w:cs="Times New Roman"/>
          <w:sz w:val="15"/>
          <w:szCs w:val="15"/>
        </w:rPr>
        <w:br w:type="page"/>
      </w:r>
    </w:p>
    <w:tbl>
      <w:tblPr>
        <w:tblStyle w:val="TableGrid"/>
        <w:tblpPr w:leftFromText="180" w:rightFromText="180" w:vertAnchor="page" w:horzAnchor="margin" w:tblpXSpec="center" w:tblpY="1780"/>
        <w:tblOverlap w:val="never"/>
        <w:tblW w:w="517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59"/>
        <w:gridCol w:w="1004"/>
        <w:gridCol w:w="1021"/>
        <w:gridCol w:w="1214"/>
        <w:gridCol w:w="898"/>
        <w:gridCol w:w="928"/>
        <w:gridCol w:w="957"/>
        <w:gridCol w:w="974"/>
        <w:gridCol w:w="1080"/>
        <w:gridCol w:w="237"/>
        <w:gridCol w:w="1438"/>
        <w:gridCol w:w="1138"/>
        <w:gridCol w:w="859"/>
        <w:gridCol w:w="253"/>
        <w:gridCol w:w="927"/>
        <w:gridCol w:w="927"/>
        <w:gridCol w:w="1020"/>
        <w:gridCol w:w="1167"/>
        <w:gridCol w:w="986"/>
        <w:gridCol w:w="851"/>
        <w:gridCol w:w="822"/>
        <w:gridCol w:w="763"/>
        <w:gridCol w:w="843"/>
      </w:tblGrid>
      <w:tr w:rsidR="00E07DF5" w14:paraId="76514691" w14:textId="77777777" w:rsidTr="0094297A">
        <w:trPr>
          <w:trHeight w:val="351"/>
        </w:trPr>
        <w:tc>
          <w:tcPr>
            <w:tcW w:w="180" w:type="pct"/>
            <w:vMerge w:val="restart"/>
            <w:tcBorders>
              <w:top w:val="single" w:sz="4" w:space="0" w:color="auto"/>
            </w:tcBorders>
            <w:vAlign w:val="center"/>
          </w:tcPr>
          <w:p w14:paraId="0E0F7C11" w14:textId="77777777" w:rsidR="00E07DF5" w:rsidRDefault="000937A0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Patient</w:t>
            </w:r>
          </w:p>
          <w:p w14:paraId="0317407E" w14:textId="77777777" w:rsidR="00E07DF5" w:rsidRDefault="00E07D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915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11CA9C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Behavioral abnormalities</w:t>
            </w:r>
          </w:p>
        </w:tc>
        <w:tc>
          <w:tcPr>
            <w:tcW w:w="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969C49" w14:textId="77777777" w:rsidR="00E07DF5" w:rsidRDefault="00E07DF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1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F696A7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Gastrointestinal problems</w:t>
            </w:r>
          </w:p>
        </w:tc>
        <w:tc>
          <w:tcPr>
            <w:tcW w:w="60" w:type="pct"/>
            <w:tcBorders>
              <w:top w:val="single" w:sz="4" w:space="0" w:color="auto"/>
              <w:bottom w:val="nil"/>
            </w:tcBorders>
            <w:vAlign w:val="center"/>
          </w:tcPr>
          <w:p w14:paraId="1DFE6182" w14:textId="77777777" w:rsidR="00E07DF5" w:rsidRDefault="00E07DF5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971" w:type="pct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EF6DBA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Additiona</w:t>
            </w: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l</w:t>
            </w: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features</w:t>
            </w:r>
          </w:p>
        </w:tc>
      </w:tr>
      <w:tr w:rsidR="00426399" w14:paraId="11994D05" w14:textId="77777777" w:rsidTr="00E07DF5">
        <w:trPr>
          <w:trHeight w:val="680"/>
        </w:trPr>
        <w:tc>
          <w:tcPr>
            <w:tcW w:w="180" w:type="pct"/>
            <w:vMerge/>
            <w:tcBorders>
              <w:tl2br w:val="nil"/>
              <w:tr2bl w:val="nil"/>
            </w:tcBorders>
            <w:vAlign w:val="center"/>
          </w:tcPr>
          <w:p w14:paraId="270D2C4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8" w:type="pct"/>
            <w:tcBorders>
              <w:tl2br w:val="nil"/>
              <w:tr2bl w:val="nil"/>
            </w:tcBorders>
            <w:vAlign w:val="center"/>
          </w:tcPr>
          <w:p w14:paraId="3F676B9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JfcfxxAdvTTb5929f4c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Hypotonia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D975F9C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Aggression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333BE91F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ait abnormalities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C6B1112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Increased pain tolerance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27AABF7" w14:textId="77777777" w:rsidR="00E07DF5" w:rsidRDefault="000937A0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Overheats or turns red easily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4724070F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rachnoid cyst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C2FAC9B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ewing difficulties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5BFD8E33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leep disturbance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294516D7" w14:textId="77777777" w:rsidR="00E07DF5" w:rsidRDefault="00E07DF5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5A8A078D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Gastroesophageal reflux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C50971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Constipation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3AC0682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Diarrhea</w:t>
            </w:r>
          </w:p>
        </w:tc>
        <w:tc>
          <w:tcPr>
            <w:tcW w:w="60" w:type="pct"/>
            <w:tcBorders>
              <w:top w:val="nil"/>
              <w:tl2br w:val="nil"/>
              <w:tr2bl w:val="nil"/>
            </w:tcBorders>
            <w:vAlign w:val="center"/>
          </w:tcPr>
          <w:p w14:paraId="026784B2" w14:textId="77777777" w:rsidR="00E07DF5" w:rsidRDefault="00E07DF5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85A57CF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Genital anomalies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CE7946B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Immune deficiency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B358CC8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Recurring upper respiratory tract infections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5066D289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/>
                <w:b/>
                <w:bCs/>
                <w:sz w:val="16"/>
                <w:szCs w:val="16"/>
              </w:rPr>
              <w:t>Renal abnormalities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13A7B19B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Congenital heart defect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3554700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Allergies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9918D9D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Asthma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7FF285DD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Eczema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6067A94" w14:textId="77777777" w:rsidR="00E07DF5" w:rsidRDefault="000937A0">
            <w:pPr>
              <w:jc w:val="center"/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  <w:sz w:val="16"/>
                <w:szCs w:val="16"/>
              </w:rPr>
              <w:t>Hearing loss</w:t>
            </w:r>
          </w:p>
        </w:tc>
      </w:tr>
      <w:tr w:rsidR="00426399" w14:paraId="58C628FC" w14:textId="77777777" w:rsidTr="00E07DF5">
        <w:trPr>
          <w:trHeight w:val="351"/>
        </w:trPr>
        <w:tc>
          <w:tcPr>
            <w:tcW w:w="180" w:type="pct"/>
            <w:tcBorders>
              <w:top w:val="single" w:sz="4" w:space="0" w:color="auto"/>
            </w:tcBorders>
            <w:vAlign w:val="center"/>
          </w:tcPr>
          <w:p w14:paraId="412C76B5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</w:p>
        </w:tc>
        <w:tc>
          <w:tcPr>
            <w:tcW w:w="238" w:type="pct"/>
            <w:tcBorders>
              <w:top w:val="single" w:sz="4" w:space="0" w:color="auto"/>
            </w:tcBorders>
          </w:tcPr>
          <w:p w14:paraId="61D2D8F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op w:val="single" w:sz="4" w:space="0" w:color="auto"/>
            </w:tcBorders>
          </w:tcPr>
          <w:p w14:paraId="70D9718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60E67D3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op w:val="single" w:sz="4" w:space="0" w:color="auto"/>
            </w:tcBorders>
            <w:vAlign w:val="center"/>
          </w:tcPr>
          <w:p w14:paraId="055FD54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48867E4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op w:val="single" w:sz="4" w:space="0" w:color="auto"/>
            </w:tcBorders>
            <w:vAlign w:val="center"/>
          </w:tcPr>
          <w:p w14:paraId="6AA84AE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op w:val="single" w:sz="4" w:space="0" w:color="auto"/>
            </w:tcBorders>
            <w:vAlign w:val="center"/>
          </w:tcPr>
          <w:p w14:paraId="554F691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op w:val="single" w:sz="4" w:space="0" w:color="auto"/>
            </w:tcBorders>
            <w:vAlign w:val="center"/>
          </w:tcPr>
          <w:p w14:paraId="627EC4D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op w:val="single" w:sz="4" w:space="0" w:color="auto"/>
            </w:tcBorders>
            <w:vAlign w:val="center"/>
          </w:tcPr>
          <w:p w14:paraId="34530649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op w:val="single" w:sz="4" w:space="0" w:color="auto"/>
            </w:tcBorders>
            <w:vAlign w:val="center"/>
          </w:tcPr>
          <w:p w14:paraId="7024FA9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op w:val="single" w:sz="4" w:space="0" w:color="auto"/>
            </w:tcBorders>
            <w:vAlign w:val="center"/>
          </w:tcPr>
          <w:p w14:paraId="55AEEF3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331BE1D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op w:val="single" w:sz="4" w:space="0" w:color="auto"/>
            </w:tcBorders>
            <w:vAlign w:val="center"/>
          </w:tcPr>
          <w:p w14:paraId="4FB35B7B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2EC952E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220" w:type="pct"/>
            <w:tcBorders>
              <w:top w:val="single" w:sz="4" w:space="0" w:color="auto"/>
            </w:tcBorders>
            <w:vAlign w:val="center"/>
          </w:tcPr>
          <w:p w14:paraId="7C7D495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op w:val="single" w:sz="4" w:space="0" w:color="auto"/>
            </w:tcBorders>
            <w:vAlign w:val="center"/>
          </w:tcPr>
          <w:p w14:paraId="6D748DD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op w:val="single" w:sz="4" w:space="0" w:color="auto"/>
            </w:tcBorders>
            <w:vAlign w:val="center"/>
          </w:tcPr>
          <w:p w14:paraId="2B7334B9" w14:textId="726BFFC6" w:rsidR="00E07DF5" w:rsidRDefault="00426399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0"/>
                <w:szCs w:val="20"/>
              </w:rPr>
              <w:t>-</w:t>
            </w:r>
          </w:p>
        </w:tc>
        <w:tc>
          <w:tcPr>
            <w:tcW w:w="234" w:type="pct"/>
            <w:tcBorders>
              <w:top w:val="single" w:sz="4" w:space="0" w:color="auto"/>
            </w:tcBorders>
            <w:vAlign w:val="center"/>
          </w:tcPr>
          <w:p w14:paraId="7DBA642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op w:val="single" w:sz="4" w:space="0" w:color="auto"/>
            </w:tcBorders>
            <w:vAlign w:val="center"/>
          </w:tcPr>
          <w:p w14:paraId="72A1799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37C3A50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op w:val="single" w:sz="4" w:space="0" w:color="auto"/>
            </w:tcBorders>
            <w:vAlign w:val="center"/>
          </w:tcPr>
          <w:p w14:paraId="679DBB8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op w:val="single" w:sz="4" w:space="0" w:color="auto"/>
            </w:tcBorders>
            <w:vAlign w:val="center"/>
          </w:tcPr>
          <w:p w14:paraId="2931062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1EED1AA5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451F406F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AF7C9F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6F0B512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03467B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57C5DC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F277EC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0936809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AEEF4F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0C38B41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7660F88B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012BDCD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AC2FC3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551BB7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5B91BD8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11FC41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AB1C7F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1506DD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15930875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44B8363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A03A66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9149F6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173328C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0B01A4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76FC9A15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0923E14B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3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4086BA4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0BA64E2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61105C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616CA4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35AE7B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1788D8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58DB694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461FFA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6E99EBCE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21F82FF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9546FB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74DC12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0CF7C592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86321B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E10713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7D45D1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39041CD7" w14:textId="0B7CF897" w:rsidR="00E07DF5" w:rsidRDefault="001E077A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6DD323A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580B4BF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446EAA5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4896A0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6B55EA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58EA2800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3B01608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4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254A1B3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2703769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4AE9FFC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0E0695F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DB302D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477FAB3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7D966E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A4C9B2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27E92A12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36FFB48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0ABD7D8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2857FC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7682F58A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912949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8DB163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07F0CA2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3B88D3D3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0B33175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212A48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603F36B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742322F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301035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3AF249B1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2A0D6A76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5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FB9EEE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7B0F236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ECE208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4C39E1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F93815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48D4A81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21404B0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A8AFD8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012CB714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2B7832F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D48DAA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EF8BCE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773BAB2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DCDEAC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FB56D6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E33B5D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40D46282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2ED3E7C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12705D6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7BBBAED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A2ECB4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038B7D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</w:tr>
      <w:tr w:rsidR="00426399" w14:paraId="115030C4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7C01CBD0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6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6BF4D37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2A613B1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F24F0D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7738623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91D9AF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0FD0049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A4C505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CB4259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46135DA9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6FFCF8A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6DB295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30CD6AA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5380B10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B13394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B88F7F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09D87C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466F07C1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2C8959D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C4982E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B30797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2DAFB87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4945AED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103DC873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4C6B8274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7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3787F4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50B75FD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5E3C86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E8B7AA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7ECEF5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7A7EAC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FE690E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B52127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469B0E36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457D034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7F2EC6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D649ED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482F3D88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7585B8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3BD258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3A56CA0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2E911163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0E54C83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591201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B8840B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052653D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A6C1A6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62370958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2D3F8DE3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8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7A331A7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158A979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0E5CE8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0B30C8A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98E0CE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0990D5C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466717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91B95D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7250D22A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219B8CC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774309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F79E91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32EF6947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5A6878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0A9615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D081BA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3B198F5D" w14:textId="54595E9E" w:rsidR="00E07DF5" w:rsidRDefault="000937A0">
            <w:pPr>
              <w:widowControl/>
              <w:spacing w:line="240" w:lineRule="atLeast"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5E9DC2E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54B8CE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E6A855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77893BC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66C6585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2A1A6561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746E60B6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9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49812DF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7BCD1C5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6C53DF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7E769C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3D1B57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7F2C26B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5BD738E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AAF467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612E4A4B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47E5190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AFD1B9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1B17929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725EBF68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7E1E6D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0620C9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C89DD0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4FF29158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27BEB16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59A8FE2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432C204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0EDEF70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AB8442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480C5F99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1B00757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0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69166AE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C10C32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4A1BFD8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ED9BA4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1CCCD6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58F1A3F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92B2A3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7FE8B3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1B30A384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33FDB83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7904DA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600B4D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4425C75D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85E03E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9C90CA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0F6A0F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5089A561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4B9A53E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A92953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647280C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17C3DFA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5068302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26B08B66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1DBC4E18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1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C0CBC91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6FAAFC50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D9E69A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147BE0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851D94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47093E4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8A605B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243585D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345B319D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298B1E9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921566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EFD900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08C379D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E3E434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5A89C7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08763C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350B0436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02AD535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E626A7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309B7D3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581EE4D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343D173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0C486801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DE0898A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2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0A0969E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26304C3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5E87B2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62CA32B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209116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30EDF56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33EC983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697282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3FEC3B48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64AB0E3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14C9A9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2D3411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3D74C59B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3CD924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071151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D42094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796A323E" w14:textId="038FC239" w:rsidR="00E07DF5" w:rsidRDefault="000937A0">
            <w:pPr>
              <w:widowControl/>
              <w:spacing w:line="240" w:lineRule="atLeast"/>
              <w:jc w:val="center"/>
              <w:textAlignment w:val="bottom"/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7A166BB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92FE4D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4D6AC1F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13A084A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00E365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667FD0ED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0CA9626" w14:textId="7777777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3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06EF1AF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DE9D2B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E467D2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613CB2A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09EE7A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B296E2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F736D1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2A2DCC0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39F9D262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4008D44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DC4064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54328A6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31F4170A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C24A60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501909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814C00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5F18B2B3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518C602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1151C44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8E3F1A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2BB9371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7B82DDB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702A2A2C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252A19F5" w14:textId="3D1AAA9F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B32869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3C62771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87EBF1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174944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068CB2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F4721F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6EFB9E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5BCC33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2598FF93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79917CE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D715CD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1049E4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09388CF2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983C52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F2F4D9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4BFC32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0BAEF608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5221473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1B6705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F014FA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05A093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792088B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080C2845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1CA0DBB0" w14:textId="43106C27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6218B29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6888723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5593AC7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D4CE37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9BF44F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29C49CE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76C525F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044E1D7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43CE3D6B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5A17191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32B9FA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B98273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724BA74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711AF6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C831C9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CEDD2B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5AB94697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10D5EAB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99A62D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32CED5A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43E84C8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41CD9CF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3B6DABC2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571A5CC" w14:textId="6811FE90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03F26EE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</w:tcPr>
          <w:p w14:paraId="069688E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580F346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A5B150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341DEA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41072F8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BB6B13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AB8A7A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59038482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76FF51D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BF333B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C13DD8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21257887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58DA4C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5F7B9B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B9D782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4316561E" w14:textId="155FD7D2" w:rsidR="00E07DF5" w:rsidRDefault="001E077A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4AF2855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54F2C05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7FC979A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F4C263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57643C6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091BB0CA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79630CBC" w14:textId="18E75049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67EC91A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99C187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74638FE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A9488B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F4E327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5F3ED5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9E49C6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25058E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3F6EA48D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12AB95E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BA1BEB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71E547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19C095E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A20195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C78EF4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36814ED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19BB51B9" w14:textId="7CFFAE72" w:rsidR="00E07DF5" w:rsidRPr="000937A0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423AED1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9A65EC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E8DCBF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10D6588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A0F542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7B09D268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0659E258" w14:textId="77D458E0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1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414CFCD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18CD11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523F664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6542BD3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C615BD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4E0C384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5D8672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9F9BE6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1D092ABD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03B9618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9DFAC8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14EB404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200E3106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B7B7A5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B120AB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6E30F80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67A7E235" w14:textId="77777777" w:rsidR="00E07DF5" w:rsidRPr="000937A0" w:rsidRDefault="00093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2E9DF7F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D3EFAC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7428612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4C24683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BBFE03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3D59E811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42D9C89B" w14:textId="2862872E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9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37F1C0A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07847B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3164262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6A18648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4D4ADD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2E1EBA9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BE8513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4A80DDE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4CCE0431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1683AFC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4FA64C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4F985E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391E32E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EC51867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A46063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B68CA1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7E1E9079" w14:textId="66E8C8A6" w:rsidR="00E07DF5" w:rsidRPr="000937A0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hAnsi="Times New Roman" w:cs="Times New Roman"/>
                <w:sz w:val="16"/>
                <w:szCs w:val="16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75997F5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1CB749E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3E9A20C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39E7EBD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14FCC3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21091B93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3D28B3B6" w14:textId="0B667973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D83174B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092191B5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7DF911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06CDEC0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4E3DB9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546C526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5AA105E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E6BCD9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38BA60C3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611EE31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8FAE9C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CE7843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68C8BEE5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85053D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CAE757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0BDC4B6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1D44FEEA" w14:textId="77777777" w:rsidR="00E07DF5" w:rsidRPr="000937A0" w:rsidRDefault="00093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7AF42AB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417111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3F8313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6385073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172829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0FB1A0C3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757390C5" w14:textId="754DEEE4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6D85CE0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13D35A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44075E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7F6F84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89F96D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D6A377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EDE417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F827AB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4BABEFA4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1E1542F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30B6D62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7142302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33EBC96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8D58DB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3ABCE9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1229BB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37BD12FA" w14:textId="77777777" w:rsidR="00E07DF5" w:rsidRPr="000937A0" w:rsidRDefault="00093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6B8DC39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3894FEE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47039A6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7046CA3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66C787C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099975BA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2C7111C9" w14:textId="49D290EC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08C427A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6832377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69879FF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13115DC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C46EC2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67DED76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AFB7E6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4D2E629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0789BEEF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4A6E9C82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076FE3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0037FC3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6149386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104A13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9AA0C8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4BB07F4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4D106D09" w14:textId="2E0E7D62" w:rsidR="00E07DF5" w:rsidRPr="000937A0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hAnsi="Times New Roman" w:cs="Times New Roman"/>
                <w:sz w:val="16"/>
                <w:szCs w:val="16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0A33D7BA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1E7ABC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2FB697E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0AEEA79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09FB2C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75DBDAA2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F460B5B" w14:textId="7CECF5A9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1D2E7C8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B6C671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8BBB69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4458CBD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D91FE0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04CA5DF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6283419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60772F0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57548AE4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61613B1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A25FC7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4E54144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0A9B1C4C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B99590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4F9AEC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39B2A93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16116650" w14:textId="2999452A" w:rsidR="00E07DF5" w:rsidRPr="000937A0" w:rsidRDefault="001E077A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348ED6A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6CE1C2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C1B3A0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0B8DA59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5416482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14CECC12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0E5F7576" w14:textId="77FF1DF8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4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7F29E60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056AF3FD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731EE92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03E4735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E2A6EC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6CE7D64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513441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F2732E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3DD8323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2A0A41B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6687E0F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5CF767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0300BFA6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4EC505E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780CE3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23739CD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25540EEA" w14:textId="77777777" w:rsidR="00E07DF5" w:rsidRPr="000937A0" w:rsidRDefault="00093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24CCECB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64A1194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35427A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1E82814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FA7009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6FCE2A85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C7783E3" w14:textId="112D9866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5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700B81E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0482ED4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2DD5BAE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7B6FD7E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CBB9F2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14D55EF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58A9856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A70499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40C3F907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39354CF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4CD7A91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87F3BD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14266D96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146D0D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4C758B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EA2772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19C23936" w14:textId="77777777" w:rsidR="00E07DF5" w:rsidRPr="000937A0" w:rsidRDefault="000937A0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4B1993E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F4AC84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62F10AD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543A319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578DA3B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24070E7D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342335D" w14:textId="1D3C4AB6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6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2DB96B2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3D506E0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519967C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052FB68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127951F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53499E0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4A3F9E8C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05B2495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23B33D7C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2E4A731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792E50A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0D84CC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0506B7A1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DBF519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5FA9D25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0F8703D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25F692F4" w14:textId="2D0AF0CD" w:rsidR="00E07DF5" w:rsidRPr="000937A0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hAnsi="Times New Roman" w:cs="Times New Roman"/>
                <w:sz w:val="16"/>
                <w:szCs w:val="16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7F70565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13ADD85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F51886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45EAA87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564EB1C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2D237637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3DC39A2A" w14:textId="17C4A34B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7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13FE2569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7EDF30E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1E92259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67BA0DD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7B0E89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08D79E4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52DFF73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751ACDC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2054D689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71B702D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14F4A70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8B7B47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0A942B88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7156A724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K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24570CC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3A9151E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74000C8B" w14:textId="6DB93E46" w:rsidR="00E07DF5" w:rsidRPr="000937A0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hAnsi="Times New Roman" w:cs="Times New Roman"/>
                <w:sz w:val="16"/>
                <w:szCs w:val="16"/>
              </w:rPr>
            </w:pPr>
            <w:r w:rsidRPr="000937A0">
              <w:rPr>
                <w:rFonts w:ascii="Times New Roman" w:hAnsi="Times New Roman" w:cs="Times New Roman"/>
                <w:sz w:val="16"/>
                <w:szCs w:val="16"/>
              </w:rPr>
              <w:t>NK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40EE137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086E073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00177EE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206D41E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1A864C2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57E72391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447AE8DB" w14:textId="7696EEF3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2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8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3A440156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5DF409AC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7623E59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5A2CF24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095889C2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24A98EC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17D71DB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329BE2E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215B8CB6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5031D3B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22941D20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72E21F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2FD9528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F3ECF91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7ADCA0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112DA03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1E68B7CD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  <w:vAlign w:val="center"/>
          </w:tcPr>
          <w:p w14:paraId="325FE81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456E80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350F7D07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  <w:vAlign w:val="center"/>
          </w:tcPr>
          <w:p w14:paraId="2E3C4964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195" w:type="pct"/>
            <w:tcBorders>
              <w:tl2br w:val="nil"/>
              <w:tr2bl w:val="nil"/>
            </w:tcBorders>
            <w:vAlign w:val="center"/>
          </w:tcPr>
          <w:p w14:paraId="59D83E9E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426399" w14:paraId="6E9B5B5E" w14:textId="77777777" w:rsidTr="00E07DF5">
        <w:trPr>
          <w:trHeight w:val="351"/>
        </w:trPr>
        <w:tc>
          <w:tcPr>
            <w:tcW w:w="180" w:type="pct"/>
            <w:tcBorders>
              <w:tl2br w:val="nil"/>
              <w:tr2bl w:val="nil"/>
            </w:tcBorders>
            <w:vAlign w:val="center"/>
          </w:tcPr>
          <w:p w14:paraId="594C484B" w14:textId="1759D34C" w:rsidR="00E07DF5" w:rsidRDefault="000937A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29</w:t>
            </w:r>
          </w:p>
        </w:tc>
        <w:tc>
          <w:tcPr>
            <w:tcW w:w="238" w:type="pct"/>
            <w:tcBorders>
              <w:tl2br w:val="nil"/>
              <w:tr2bl w:val="nil"/>
            </w:tcBorders>
          </w:tcPr>
          <w:p w14:paraId="5E7E3E2F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2C248238" w14:textId="77777777" w:rsidR="00E07DF5" w:rsidRDefault="000937A0">
            <w:pPr>
              <w:widowControl/>
              <w:spacing w:line="240" w:lineRule="atLeast"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88" w:type="pct"/>
            <w:tcBorders>
              <w:tl2br w:val="nil"/>
              <w:tr2bl w:val="nil"/>
            </w:tcBorders>
            <w:vAlign w:val="center"/>
          </w:tcPr>
          <w:p w14:paraId="0FA45C76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13" w:type="pct"/>
            <w:tcBorders>
              <w:tl2br w:val="nil"/>
              <w:tr2bl w:val="nil"/>
            </w:tcBorders>
            <w:vAlign w:val="center"/>
          </w:tcPr>
          <w:p w14:paraId="2F7BE49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EFD913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27" w:type="pct"/>
            <w:tcBorders>
              <w:tl2br w:val="nil"/>
              <w:tr2bl w:val="nil"/>
            </w:tcBorders>
            <w:vAlign w:val="center"/>
          </w:tcPr>
          <w:p w14:paraId="20B9617F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1" w:type="pct"/>
            <w:tcBorders>
              <w:tl2br w:val="nil"/>
              <w:tr2bl w:val="nil"/>
            </w:tcBorders>
            <w:vAlign w:val="center"/>
          </w:tcPr>
          <w:p w14:paraId="02DE0F8B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52" w:type="pct"/>
            <w:tcBorders>
              <w:tl2br w:val="nil"/>
              <w:tr2bl w:val="nil"/>
            </w:tcBorders>
            <w:vAlign w:val="center"/>
          </w:tcPr>
          <w:p w14:paraId="1C07092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56" w:type="pct"/>
            <w:tcBorders>
              <w:tl2br w:val="nil"/>
              <w:tr2bl w:val="nil"/>
            </w:tcBorders>
            <w:vAlign w:val="center"/>
          </w:tcPr>
          <w:p w14:paraId="54F63BB0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tl2br w:val="nil"/>
              <w:tr2bl w:val="nil"/>
            </w:tcBorders>
            <w:vAlign w:val="center"/>
          </w:tcPr>
          <w:p w14:paraId="055CB3B8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70" w:type="pct"/>
            <w:tcBorders>
              <w:tl2br w:val="nil"/>
              <w:tr2bl w:val="nil"/>
            </w:tcBorders>
            <w:vAlign w:val="center"/>
          </w:tcPr>
          <w:p w14:paraId="50675915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  <w:vAlign w:val="center"/>
          </w:tcPr>
          <w:p w14:paraId="27D1602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60" w:type="pct"/>
            <w:tcBorders>
              <w:tl2br w:val="nil"/>
              <w:tr2bl w:val="nil"/>
            </w:tcBorders>
            <w:vAlign w:val="center"/>
          </w:tcPr>
          <w:p w14:paraId="2662BD18" w14:textId="77777777" w:rsidR="00E07DF5" w:rsidRDefault="00E07DF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34FCFE09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20" w:type="pct"/>
            <w:tcBorders>
              <w:tl2br w:val="nil"/>
              <w:tr2bl w:val="nil"/>
            </w:tcBorders>
            <w:vAlign w:val="center"/>
          </w:tcPr>
          <w:p w14:paraId="68AA8193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42" w:type="pct"/>
            <w:tcBorders>
              <w:tl2br w:val="nil"/>
              <w:tr2bl w:val="nil"/>
            </w:tcBorders>
            <w:vAlign w:val="center"/>
          </w:tcPr>
          <w:p w14:paraId="7039CA3A" w14:textId="77777777" w:rsidR="00E07DF5" w:rsidRDefault="000937A0">
            <w:pPr>
              <w:widowControl/>
              <w:jc w:val="center"/>
              <w:textAlignment w:val="bottom"/>
              <w:rPr>
                <w:rFonts w:ascii="Times New Roman" w:eastAsia="DengXi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</w:p>
        </w:tc>
        <w:tc>
          <w:tcPr>
            <w:tcW w:w="277" w:type="pct"/>
            <w:tcBorders>
              <w:tl2br w:val="nil"/>
              <w:tr2bl w:val="nil"/>
            </w:tcBorders>
            <w:vAlign w:val="center"/>
          </w:tcPr>
          <w:p w14:paraId="74100D80" w14:textId="77777777" w:rsidR="00E07DF5" w:rsidRDefault="000937A0">
            <w:pPr>
              <w:widowControl/>
              <w:jc w:val="center"/>
              <w:textAlignment w:val="bottom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34" w:type="pct"/>
            <w:tcBorders>
              <w:tl2br w:val="nil"/>
              <w:tr2bl w:val="nil"/>
            </w:tcBorders>
          </w:tcPr>
          <w:p w14:paraId="26E2E036" w14:textId="77777777" w:rsidR="00E07DF5" w:rsidRDefault="000937A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202" w:type="pct"/>
            <w:tcBorders>
              <w:tl2br w:val="nil"/>
              <w:tr2bl w:val="nil"/>
            </w:tcBorders>
          </w:tcPr>
          <w:p w14:paraId="68C04311" w14:textId="77777777" w:rsidR="00E07DF5" w:rsidRDefault="000937A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</w:tcPr>
          <w:p w14:paraId="32D9E002" w14:textId="77777777" w:rsidR="00E07DF5" w:rsidRDefault="000937A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81" w:type="pct"/>
            <w:tcBorders>
              <w:tl2br w:val="nil"/>
              <w:tr2bl w:val="nil"/>
            </w:tcBorders>
          </w:tcPr>
          <w:p w14:paraId="6B7377BA" w14:textId="77777777" w:rsidR="00E07DF5" w:rsidRDefault="000937A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  <w:tc>
          <w:tcPr>
            <w:tcW w:w="195" w:type="pct"/>
            <w:tcBorders>
              <w:tl2br w:val="nil"/>
              <w:tr2bl w:val="nil"/>
            </w:tcBorders>
          </w:tcPr>
          <w:p w14:paraId="47C513F4" w14:textId="77777777" w:rsidR="00E07DF5" w:rsidRDefault="000937A0">
            <w:pPr>
              <w:jc w:val="center"/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</w:tbl>
    <w:p w14:paraId="590D1C49" w14:textId="7E7EE317" w:rsidR="00E07DF5" w:rsidRDefault="000937A0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 w:rsidR="0094297A">
        <w:rPr>
          <w:rFonts w:ascii="Times New Roman" w:hAnsi="Times New Roman" w:cs="Times New Roman"/>
          <w:b/>
          <w:bCs/>
          <w:sz w:val="18"/>
          <w:szCs w:val="18"/>
        </w:rPr>
        <w:t>S</w:t>
      </w:r>
      <w:r>
        <w:rPr>
          <w:rFonts w:ascii="Times New Roman" w:hAnsi="Times New Roman" w:cs="Times New Roman"/>
          <w:b/>
          <w:bCs/>
          <w:sz w:val="18"/>
          <w:szCs w:val="18"/>
        </w:rPr>
        <w:t xml:space="preserve">1 </w:t>
      </w:r>
      <w:r>
        <w:rPr>
          <w:rFonts w:ascii="Times New Roman" w:eastAsia="JfcfxxAdvTTb5929f4c" w:hAnsi="Times New Roman" w:cs="Times New Roman"/>
          <w:b/>
          <w:bCs/>
          <w:color w:val="000000"/>
          <w:kern w:val="0"/>
          <w:sz w:val="18"/>
          <w:szCs w:val="18"/>
          <w:lang w:bidi="ar"/>
        </w:rPr>
        <w:t>Main clinical features of individuals with PMS</w:t>
      </w:r>
      <w:r>
        <w:rPr>
          <w:rFonts w:ascii="Times New Roman" w:eastAsia="JfcfxxAdvTTb5929f4c" w:hAnsi="Times New Roman" w:cs="Times New Roman"/>
          <w:b/>
          <w:bCs/>
          <w:i/>
          <w:iCs/>
          <w:color w:val="000000"/>
          <w:kern w:val="0"/>
          <w:sz w:val="18"/>
          <w:szCs w:val="18"/>
          <w:lang w:bidi="ar"/>
        </w:rPr>
        <w:t xml:space="preserve">(Continued) </w:t>
      </w:r>
      <w:r>
        <w:rPr>
          <w:rFonts w:ascii="Times New Roman" w:hAnsi="Times New Roman" w:cs="Times New Roman"/>
          <w:sz w:val="18"/>
          <w:szCs w:val="18"/>
        </w:rPr>
        <w:t xml:space="preserve">+ present, - absent, </w:t>
      </w:r>
      <w:r>
        <w:rPr>
          <w:rFonts w:ascii="Times New Roman" w:hAnsi="Times New Roman" w:cs="Times New Roman"/>
          <w:i/>
          <w:iCs/>
          <w:sz w:val="18"/>
          <w:szCs w:val="18"/>
        </w:rPr>
        <w:t>NA</w:t>
      </w:r>
      <w:r>
        <w:rPr>
          <w:rFonts w:ascii="Times New Roman" w:hAnsi="Times New Roman" w:cs="Times New Roman"/>
          <w:sz w:val="18"/>
          <w:szCs w:val="18"/>
        </w:rPr>
        <w:t xml:space="preserve"> not applicable, </w:t>
      </w:r>
      <w:r>
        <w:rPr>
          <w:rFonts w:ascii="Times New Roman" w:hAnsi="Times New Roman" w:cs="Times New Roman"/>
          <w:i/>
          <w:iCs/>
          <w:sz w:val="18"/>
          <w:szCs w:val="18"/>
        </w:rPr>
        <w:t>NK</w:t>
      </w:r>
      <w:r>
        <w:rPr>
          <w:rFonts w:ascii="Times New Roman" w:hAnsi="Times New Roman" w:cs="Times New Roman"/>
          <w:sz w:val="18"/>
          <w:szCs w:val="18"/>
        </w:rPr>
        <w:t xml:space="preserve"> not known, </w:t>
      </w:r>
      <w:r>
        <w:rPr>
          <w:rFonts w:ascii="Times New Roman" w:hAnsi="Times New Roman" w:cs="Times New Roman"/>
          <w:i/>
          <w:iCs/>
          <w:sz w:val="18"/>
          <w:szCs w:val="18"/>
        </w:rPr>
        <w:t>F</w:t>
      </w:r>
      <w:r>
        <w:rPr>
          <w:rFonts w:ascii="Times New Roman" w:hAnsi="Times New Roman" w:cs="Times New Roman"/>
          <w:sz w:val="18"/>
          <w:szCs w:val="18"/>
        </w:rPr>
        <w:t xml:space="preserve"> female, </w:t>
      </w:r>
      <w:r>
        <w:rPr>
          <w:rFonts w:ascii="Times New Roman" w:hAnsi="Times New Roman" w:cs="Times New Roman"/>
          <w:i/>
          <w:iCs/>
          <w:sz w:val="18"/>
          <w:szCs w:val="18"/>
        </w:rPr>
        <w:t>M</w:t>
      </w:r>
      <w:r>
        <w:rPr>
          <w:rFonts w:ascii="Times New Roman" w:hAnsi="Times New Roman" w:cs="Times New Roman"/>
          <w:sz w:val="18"/>
          <w:szCs w:val="18"/>
        </w:rPr>
        <w:t xml:space="preserve"> male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>ID</w:t>
      </w:r>
      <w:r>
        <w:rPr>
          <w:rFonts w:ascii="Times New Roman" w:hAnsi="Times New Roman" w:cs="Times New Roman"/>
          <w:sz w:val="18"/>
          <w:szCs w:val="18"/>
        </w:rPr>
        <w:t xml:space="preserve"> intellectual disability, </w:t>
      </w:r>
      <w:r>
        <w:rPr>
          <w:rFonts w:ascii="Times New Roman" w:hAnsi="Times New Roman" w:cs="Times New Roman"/>
          <w:i/>
          <w:iCs/>
          <w:sz w:val="18"/>
          <w:szCs w:val="18"/>
        </w:rPr>
        <w:t>DD</w:t>
      </w:r>
      <w:r>
        <w:rPr>
          <w:rFonts w:ascii="Times New Roman" w:hAnsi="Times New Roman" w:cs="Times New Roman"/>
          <w:sz w:val="18"/>
          <w:szCs w:val="18"/>
        </w:rPr>
        <w:t xml:space="preserve"> developmental disability, </w:t>
      </w:r>
      <w:r>
        <w:rPr>
          <w:rFonts w:ascii="Times New Roman" w:hAnsi="Times New Roman" w:cs="Times New Roman"/>
          <w:i/>
          <w:iCs/>
          <w:sz w:val="18"/>
          <w:szCs w:val="18"/>
        </w:rPr>
        <w:t>MRI</w:t>
      </w:r>
      <w:r>
        <w:rPr>
          <w:rFonts w:ascii="Times New Roman" w:hAnsi="Times New Roman" w:cs="Times New Roman"/>
          <w:sz w:val="18"/>
          <w:szCs w:val="18"/>
        </w:rPr>
        <w:t xml:space="preserve"> magnetic resonance imaging, </w:t>
      </w:r>
      <w:r>
        <w:rPr>
          <w:rFonts w:ascii="Times New Roman" w:hAnsi="Times New Roman" w:cs="Times New Roman"/>
          <w:i/>
          <w:iCs/>
          <w:sz w:val="18"/>
          <w:szCs w:val="18"/>
        </w:rPr>
        <w:t>EEG</w:t>
      </w:r>
      <w:r>
        <w:rPr>
          <w:rFonts w:ascii="Times New Roman" w:hAnsi="Times New Roman" w:cs="Times New Roman"/>
          <w:sz w:val="18"/>
          <w:szCs w:val="18"/>
        </w:rPr>
        <w:t xml:space="preserve"> electroencephalography.</w:t>
      </w:r>
    </w:p>
    <w:p w14:paraId="6702EF2A" w14:textId="77777777" w:rsidR="00E07DF5" w:rsidRDefault="000937A0">
      <w:pPr>
        <w:tabs>
          <w:tab w:val="left" w:pos="5897"/>
        </w:tabs>
        <w:jc w:val="left"/>
        <w:rPr>
          <w:sz w:val="16"/>
          <w:szCs w:val="16"/>
        </w:rPr>
      </w:pPr>
      <w:r>
        <w:rPr>
          <w:rFonts w:hint="eastAsia"/>
          <w:sz w:val="16"/>
          <w:szCs w:val="16"/>
        </w:rPr>
        <w:tab/>
      </w:r>
    </w:p>
    <w:p w14:paraId="769E0582" w14:textId="77777777" w:rsidR="00E07DF5" w:rsidRDefault="000937A0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  <w:r>
        <w:rPr>
          <w:rFonts w:hAnsi="Times New Roman" w:cs="Times New Roman"/>
          <w:b/>
          <w:bCs/>
          <w:sz w:val="20"/>
          <w:szCs w:val="20"/>
        </w:rPr>
        <w:br w:type="page"/>
      </w:r>
    </w:p>
    <w:p w14:paraId="2746319B" w14:textId="3BE5F437" w:rsidR="00E07DF5" w:rsidRDefault="000937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94297A">
        <w:rPr>
          <w:rFonts w:ascii="Times New Roman" w:hAnsi="Times New Roman" w:cs="Times New Roman"/>
          <w:b/>
          <w:bCs/>
          <w:sz w:val="18"/>
          <w:szCs w:val="18"/>
        </w:rPr>
        <w:t>S</w:t>
      </w:r>
      <w:bookmarkStart w:id="4" w:name="_GoBack"/>
      <w:bookmarkEnd w:id="4"/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>
        <w:rPr>
          <w:rFonts w:ascii="Times New Roman" w:eastAsia="Calibri" w:hAnsi="Times New Roman" w:cs="Times New Roman"/>
          <w:b/>
          <w:bCs/>
          <w:color w:val="000000"/>
          <w:sz w:val="18"/>
          <w:szCs w:val="18"/>
        </w:rPr>
        <w:t xml:space="preserve">. Dysmorphic features in Mainland China PMS patients. </w:t>
      </w:r>
      <w:r>
        <w:rPr>
          <w:rFonts w:ascii="Times New Roman" w:hAnsi="Times New Roman" w:cs="Times New Roman"/>
          <w:sz w:val="18"/>
          <w:szCs w:val="18"/>
        </w:rPr>
        <w:t>+ present, - absent.</w:t>
      </w:r>
    </w:p>
    <w:tbl>
      <w:tblPr>
        <w:tblStyle w:val="1"/>
        <w:tblW w:w="19297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608"/>
        <w:gridCol w:w="806"/>
        <w:gridCol w:w="609"/>
        <w:gridCol w:w="1188"/>
        <w:gridCol w:w="995"/>
        <w:gridCol w:w="794"/>
        <w:gridCol w:w="794"/>
        <w:gridCol w:w="790"/>
        <w:gridCol w:w="1222"/>
        <w:gridCol w:w="771"/>
        <w:gridCol w:w="790"/>
        <w:gridCol w:w="790"/>
        <w:gridCol w:w="593"/>
        <w:gridCol w:w="791"/>
        <w:gridCol w:w="791"/>
        <w:gridCol w:w="791"/>
        <w:gridCol w:w="1015"/>
        <w:gridCol w:w="590"/>
        <w:gridCol w:w="594"/>
        <w:gridCol w:w="590"/>
        <w:gridCol w:w="594"/>
        <w:gridCol w:w="791"/>
      </w:tblGrid>
      <w:tr w:rsidR="00E07DF5" w14:paraId="0647D4B2" w14:textId="77777777">
        <w:trPr>
          <w:trHeight w:val="280"/>
        </w:trPr>
        <w:tc>
          <w:tcPr>
            <w:tcW w:w="674" w:type="pct"/>
            <w:noWrap/>
          </w:tcPr>
          <w:p w14:paraId="4AE9D802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ID</w:t>
            </w:r>
          </w:p>
        </w:tc>
        <w:tc>
          <w:tcPr>
            <w:tcW w:w="208" w:type="pct"/>
            <w:noWrap/>
            <w:vAlign w:val="center"/>
          </w:tcPr>
          <w:p w14:paraId="0810904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8</w:t>
            </w:r>
          </w:p>
        </w:tc>
        <w:tc>
          <w:tcPr>
            <w:tcW w:w="158" w:type="pct"/>
            <w:noWrap/>
            <w:vAlign w:val="center"/>
          </w:tcPr>
          <w:p w14:paraId="7E7AEB0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7</w:t>
            </w:r>
          </w:p>
        </w:tc>
        <w:tc>
          <w:tcPr>
            <w:tcW w:w="307" w:type="pct"/>
            <w:noWrap/>
            <w:vAlign w:val="center"/>
          </w:tcPr>
          <w:p w14:paraId="4C98189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0</w:t>
            </w:r>
          </w:p>
        </w:tc>
        <w:tc>
          <w:tcPr>
            <w:tcW w:w="257" w:type="pct"/>
            <w:noWrap/>
            <w:vAlign w:val="center"/>
          </w:tcPr>
          <w:p w14:paraId="01F4C5D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1</w:t>
            </w:r>
          </w:p>
        </w:tc>
        <w:tc>
          <w:tcPr>
            <w:tcW w:w="205" w:type="pct"/>
          </w:tcPr>
          <w:p w14:paraId="26572A5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2</w:t>
            </w:r>
          </w:p>
        </w:tc>
        <w:tc>
          <w:tcPr>
            <w:tcW w:w="205" w:type="pct"/>
            <w:noWrap/>
            <w:vAlign w:val="center"/>
          </w:tcPr>
          <w:p w14:paraId="790025E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3</w:t>
            </w:r>
          </w:p>
        </w:tc>
        <w:tc>
          <w:tcPr>
            <w:tcW w:w="204" w:type="pct"/>
            <w:noWrap/>
            <w:vAlign w:val="center"/>
          </w:tcPr>
          <w:p w14:paraId="15BAAE5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5</w:t>
            </w:r>
          </w:p>
        </w:tc>
        <w:tc>
          <w:tcPr>
            <w:tcW w:w="316" w:type="pct"/>
            <w:noWrap/>
            <w:vAlign w:val="center"/>
          </w:tcPr>
          <w:p w14:paraId="35BE111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0</w:t>
            </w:r>
          </w:p>
        </w:tc>
        <w:tc>
          <w:tcPr>
            <w:tcW w:w="199" w:type="pct"/>
            <w:noWrap/>
            <w:vAlign w:val="center"/>
          </w:tcPr>
          <w:p w14:paraId="57A2C45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3</w:t>
            </w:r>
          </w:p>
        </w:tc>
        <w:tc>
          <w:tcPr>
            <w:tcW w:w="204" w:type="pct"/>
            <w:noWrap/>
            <w:vAlign w:val="center"/>
          </w:tcPr>
          <w:p w14:paraId="1A53632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7</w:t>
            </w:r>
          </w:p>
        </w:tc>
        <w:tc>
          <w:tcPr>
            <w:tcW w:w="204" w:type="pct"/>
            <w:noWrap/>
            <w:vAlign w:val="center"/>
          </w:tcPr>
          <w:p w14:paraId="0C0E7F7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6</w:t>
            </w:r>
          </w:p>
        </w:tc>
        <w:tc>
          <w:tcPr>
            <w:tcW w:w="154" w:type="pct"/>
            <w:noWrap/>
            <w:vAlign w:val="center"/>
          </w:tcPr>
          <w:p w14:paraId="233CE4F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9</w:t>
            </w:r>
          </w:p>
        </w:tc>
        <w:tc>
          <w:tcPr>
            <w:tcW w:w="204" w:type="pct"/>
            <w:noWrap/>
            <w:vAlign w:val="center"/>
          </w:tcPr>
          <w:p w14:paraId="72282D9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4</w:t>
            </w:r>
          </w:p>
        </w:tc>
        <w:tc>
          <w:tcPr>
            <w:tcW w:w="204" w:type="pct"/>
          </w:tcPr>
          <w:p w14:paraId="0A6B037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0</w:t>
            </w:r>
          </w:p>
        </w:tc>
        <w:tc>
          <w:tcPr>
            <w:tcW w:w="204" w:type="pct"/>
            <w:noWrap/>
            <w:vAlign w:val="center"/>
          </w:tcPr>
          <w:p w14:paraId="4670592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4</w:t>
            </w:r>
          </w:p>
        </w:tc>
        <w:tc>
          <w:tcPr>
            <w:tcW w:w="262" w:type="pct"/>
            <w:noWrap/>
            <w:vAlign w:val="center"/>
          </w:tcPr>
          <w:p w14:paraId="5F17EE4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6</w:t>
            </w:r>
          </w:p>
        </w:tc>
        <w:tc>
          <w:tcPr>
            <w:tcW w:w="153" w:type="pct"/>
            <w:noWrap/>
            <w:vAlign w:val="center"/>
          </w:tcPr>
          <w:p w14:paraId="341BEDF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3</w:t>
            </w:r>
          </w:p>
        </w:tc>
        <w:tc>
          <w:tcPr>
            <w:tcW w:w="154" w:type="pct"/>
            <w:noWrap/>
            <w:vAlign w:val="center"/>
          </w:tcPr>
          <w:p w14:paraId="2E85A32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5</w:t>
            </w:r>
          </w:p>
        </w:tc>
        <w:tc>
          <w:tcPr>
            <w:tcW w:w="153" w:type="pct"/>
            <w:noWrap/>
            <w:vAlign w:val="center"/>
          </w:tcPr>
          <w:p w14:paraId="57D006D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</w:t>
            </w:r>
          </w:p>
        </w:tc>
        <w:tc>
          <w:tcPr>
            <w:tcW w:w="154" w:type="pct"/>
            <w:noWrap/>
            <w:vAlign w:val="center"/>
          </w:tcPr>
          <w:p w14:paraId="62A489B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1</w:t>
            </w:r>
          </w:p>
        </w:tc>
        <w:tc>
          <w:tcPr>
            <w:tcW w:w="204" w:type="pct"/>
            <w:noWrap/>
            <w:vAlign w:val="center"/>
          </w:tcPr>
          <w:p w14:paraId="5D439F6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26</w:t>
            </w:r>
          </w:p>
        </w:tc>
      </w:tr>
      <w:tr w:rsidR="00E07DF5" w14:paraId="3BAC1DB5" w14:textId="77777777">
        <w:trPr>
          <w:trHeight w:val="280"/>
        </w:trPr>
        <w:tc>
          <w:tcPr>
            <w:tcW w:w="674" w:type="pct"/>
            <w:noWrap/>
          </w:tcPr>
          <w:p w14:paraId="0CB757B5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icrocephaly</w:t>
            </w:r>
          </w:p>
          <w:p w14:paraId="70AC6037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&lt; 3rd percentile)</w:t>
            </w:r>
          </w:p>
        </w:tc>
        <w:tc>
          <w:tcPr>
            <w:tcW w:w="208" w:type="pct"/>
            <w:noWrap/>
            <w:vAlign w:val="center"/>
          </w:tcPr>
          <w:p w14:paraId="1FF4174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722E4EB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758EC4B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011D21E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55AA862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09E8EA2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76B754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007F8EA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99" w:type="pct"/>
            <w:noWrap/>
            <w:vAlign w:val="center"/>
          </w:tcPr>
          <w:p w14:paraId="389025F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D0D15E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A0EF5F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3AFE1E6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1E0446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53AE1DF4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9C00C5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noWrap/>
            <w:vAlign w:val="center"/>
          </w:tcPr>
          <w:p w14:paraId="37A6DC6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1762DB2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467E185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6E77E19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81776D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735F2B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5983CC9A" w14:textId="77777777">
        <w:trPr>
          <w:trHeight w:val="280"/>
        </w:trPr>
        <w:tc>
          <w:tcPr>
            <w:tcW w:w="674" w:type="pct"/>
            <w:noWrap/>
          </w:tcPr>
          <w:p w14:paraId="54FC8570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crocephaly</w:t>
            </w:r>
          </w:p>
          <w:p w14:paraId="76980DF9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&gt;98th percentile)</w:t>
            </w:r>
          </w:p>
        </w:tc>
        <w:tc>
          <w:tcPr>
            <w:tcW w:w="208" w:type="pct"/>
            <w:noWrap/>
            <w:vAlign w:val="center"/>
          </w:tcPr>
          <w:p w14:paraId="425D061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8" w:type="pct"/>
            <w:noWrap/>
            <w:vAlign w:val="center"/>
          </w:tcPr>
          <w:p w14:paraId="05BE705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75E8ECA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03CCD41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63F01F3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0DEB2E3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257EF2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527DC35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3DBADDB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4D8361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59F887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4443FA7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EECF6B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63C1562B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B13965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097BAF4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6900BDB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C7AFDC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7566B58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04DD32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4AA6F7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7480409F" w14:textId="77777777">
        <w:trPr>
          <w:trHeight w:val="280"/>
        </w:trPr>
        <w:tc>
          <w:tcPr>
            <w:tcW w:w="674" w:type="pct"/>
            <w:noWrap/>
          </w:tcPr>
          <w:p w14:paraId="304D0F08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parse eyebrows</w:t>
            </w:r>
          </w:p>
        </w:tc>
        <w:tc>
          <w:tcPr>
            <w:tcW w:w="208" w:type="pct"/>
            <w:noWrap/>
            <w:vAlign w:val="center"/>
          </w:tcPr>
          <w:p w14:paraId="17466CA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03C2950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5ADC62B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53C40EA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2371EB8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6465D7A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2104A8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360759A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99" w:type="pct"/>
            <w:noWrap/>
            <w:vAlign w:val="center"/>
          </w:tcPr>
          <w:p w14:paraId="53085D1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2E86F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2A12549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1C44C70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595418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19FF789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8C0FFB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1F1EA2F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755E99E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4942E0E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25BBABF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BC090E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583988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4CA0660E" w14:textId="77777777">
        <w:trPr>
          <w:trHeight w:val="280"/>
        </w:trPr>
        <w:tc>
          <w:tcPr>
            <w:tcW w:w="674" w:type="pct"/>
            <w:noWrap/>
          </w:tcPr>
          <w:p w14:paraId="773C0713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5" w:name="_Hlk40027582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ng eyelashes</w:t>
            </w:r>
            <w:bookmarkEnd w:id="5"/>
          </w:p>
        </w:tc>
        <w:tc>
          <w:tcPr>
            <w:tcW w:w="208" w:type="pct"/>
            <w:noWrap/>
            <w:vAlign w:val="center"/>
          </w:tcPr>
          <w:p w14:paraId="54E852B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6FBA4F8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598AFE4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444B032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0CC3C81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4DDF7ED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2127E5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6A86715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42B7730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2C555A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77477C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A250F4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AC6D5E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4909D078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88F709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51DF71B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041AC5B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12209CF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0833214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C9151D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DFCF71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E07DF5" w14:paraId="21512978" w14:textId="77777777">
        <w:trPr>
          <w:trHeight w:val="280"/>
        </w:trPr>
        <w:tc>
          <w:tcPr>
            <w:tcW w:w="674" w:type="pct"/>
            <w:noWrap/>
          </w:tcPr>
          <w:p w14:paraId="4077F71C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eriorbital fullness</w:t>
            </w:r>
          </w:p>
        </w:tc>
        <w:tc>
          <w:tcPr>
            <w:tcW w:w="208" w:type="pct"/>
            <w:noWrap/>
            <w:vAlign w:val="center"/>
          </w:tcPr>
          <w:p w14:paraId="554FC6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7087104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08885DA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727E35E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6EE77F8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4214C50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1D8373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16" w:type="pct"/>
            <w:noWrap/>
            <w:vAlign w:val="center"/>
          </w:tcPr>
          <w:p w14:paraId="4ECA713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99" w:type="pct"/>
            <w:noWrap/>
            <w:vAlign w:val="center"/>
          </w:tcPr>
          <w:p w14:paraId="47658AE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D8F279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7EEE45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42BA833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848DC3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6E357196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1353838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noWrap/>
            <w:vAlign w:val="center"/>
          </w:tcPr>
          <w:p w14:paraId="05E890A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460237A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E1CD09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127BE88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3695816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09222E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09282729" w14:textId="77777777">
        <w:trPr>
          <w:trHeight w:val="280"/>
        </w:trPr>
        <w:tc>
          <w:tcPr>
            <w:tcW w:w="674" w:type="pct"/>
            <w:noWrap/>
          </w:tcPr>
          <w:p w14:paraId="41B0B39D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6" w:name="_Hlk40027702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scending palpebral fissure</w:t>
            </w:r>
            <w:bookmarkEnd w:id="6"/>
          </w:p>
        </w:tc>
        <w:tc>
          <w:tcPr>
            <w:tcW w:w="208" w:type="pct"/>
            <w:noWrap/>
            <w:vAlign w:val="center"/>
          </w:tcPr>
          <w:p w14:paraId="32E771C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8" w:type="pct"/>
            <w:noWrap/>
            <w:vAlign w:val="center"/>
          </w:tcPr>
          <w:p w14:paraId="74043CF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7" w:type="pct"/>
            <w:noWrap/>
            <w:vAlign w:val="center"/>
          </w:tcPr>
          <w:p w14:paraId="61A4155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57" w:type="pct"/>
            <w:noWrap/>
            <w:vAlign w:val="center"/>
          </w:tcPr>
          <w:p w14:paraId="6ED29DD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20FD292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2B2088E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A3191B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7AAFD3F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4664D88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5D33BF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3B0177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5804A6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25B3310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666CAAB0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71DD174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49D2C38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35A2F51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47A078C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7246177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05FF6B1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2BC9EE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5C9341CA" w14:textId="77777777">
        <w:trPr>
          <w:trHeight w:val="280"/>
        </w:trPr>
        <w:tc>
          <w:tcPr>
            <w:tcW w:w="674" w:type="pct"/>
            <w:noWrap/>
          </w:tcPr>
          <w:p w14:paraId="64730850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ypertelorism</w:t>
            </w:r>
          </w:p>
        </w:tc>
        <w:tc>
          <w:tcPr>
            <w:tcW w:w="208" w:type="pct"/>
            <w:noWrap/>
            <w:vAlign w:val="center"/>
          </w:tcPr>
          <w:p w14:paraId="2C12DCA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6AA7A23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3C0831D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216CCE9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663F17C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1D8016B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5F45A1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1A3249D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1647197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0A7CC3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051E40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60A57AB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760C13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65E0B524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78920A5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noWrap/>
            <w:vAlign w:val="center"/>
          </w:tcPr>
          <w:p w14:paraId="15A33A12" w14:textId="77777777" w:rsidR="00E07DF5" w:rsidRDefault="00E07DF5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53" w:type="pct"/>
            <w:noWrap/>
            <w:vAlign w:val="center"/>
          </w:tcPr>
          <w:p w14:paraId="31F77A4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E1A3F3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4FF924B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40319D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260302E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482A7DD2" w14:textId="77777777">
        <w:trPr>
          <w:trHeight w:val="280"/>
        </w:trPr>
        <w:tc>
          <w:tcPr>
            <w:tcW w:w="674" w:type="pct"/>
            <w:noWrap/>
          </w:tcPr>
          <w:p w14:paraId="184FD57A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7" w:name="_Hlk40027725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rabismus</w:t>
            </w:r>
            <w:bookmarkEnd w:id="7"/>
          </w:p>
        </w:tc>
        <w:tc>
          <w:tcPr>
            <w:tcW w:w="208" w:type="pct"/>
            <w:noWrap/>
            <w:vAlign w:val="center"/>
          </w:tcPr>
          <w:p w14:paraId="49BD5CC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009DCFC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7" w:type="pct"/>
            <w:noWrap/>
            <w:vAlign w:val="center"/>
          </w:tcPr>
          <w:p w14:paraId="4139050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43836B9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23C330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12307A1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68C8217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60B7AD2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017AF82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58FC0F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6EAD62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A26058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6FAF262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2D5831D0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2B7BCB8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473B16F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40EDBCC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B70FCF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38A51FD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31C3570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DEF15F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</w:tr>
      <w:tr w:rsidR="00E07DF5" w14:paraId="76D624E1" w14:textId="77777777">
        <w:trPr>
          <w:trHeight w:val="280"/>
        </w:trPr>
        <w:tc>
          <w:tcPr>
            <w:tcW w:w="674" w:type="pct"/>
            <w:noWrap/>
          </w:tcPr>
          <w:p w14:paraId="2129BA02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picanthal folds</w:t>
            </w:r>
          </w:p>
        </w:tc>
        <w:tc>
          <w:tcPr>
            <w:tcW w:w="208" w:type="pct"/>
            <w:noWrap/>
            <w:vAlign w:val="center"/>
          </w:tcPr>
          <w:p w14:paraId="58D1949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7B3EA26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2CE9F83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26E3BD2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09DD62D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0D25460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69FCE47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25D5AC9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114A939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50BE76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4BA6B4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EB2A0F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5D60E9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7FFA1E5A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96B53B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65765D7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08ED09A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89840E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53FFCE9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17A45DE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7B4315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43BFC29B" w14:textId="77777777">
        <w:trPr>
          <w:trHeight w:val="280"/>
        </w:trPr>
        <w:tc>
          <w:tcPr>
            <w:tcW w:w="674" w:type="pct"/>
            <w:noWrap/>
          </w:tcPr>
          <w:p w14:paraId="1051CE1E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8" w:name="_Hlk40027745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ide nasal bridge</w:t>
            </w:r>
            <w:bookmarkEnd w:id="8"/>
          </w:p>
        </w:tc>
        <w:tc>
          <w:tcPr>
            <w:tcW w:w="208" w:type="pct"/>
            <w:noWrap/>
            <w:vAlign w:val="center"/>
          </w:tcPr>
          <w:p w14:paraId="2D5D0A7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656798E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07" w:type="pct"/>
            <w:noWrap/>
            <w:vAlign w:val="center"/>
          </w:tcPr>
          <w:p w14:paraId="5262953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2B022B2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0D3E536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2B12874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0DBDDF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0DDE672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28272B2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1AED45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B15D28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F3A8C5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4264E5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4C983D57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776155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noWrap/>
            <w:vAlign w:val="center"/>
          </w:tcPr>
          <w:p w14:paraId="581E53B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1E7DB55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7A3D1F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42BA72A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5CE4C6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65631C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4B2E1B41" w14:textId="77777777">
        <w:trPr>
          <w:trHeight w:val="280"/>
        </w:trPr>
        <w:tc>
          <w:tcPr>
            <w:tcW w:w="674" w:type="pct"/>
            <w:noWrap/>
          </w:tcPr>
          <w:p w14:paraId="2E999A10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arge/wide nose</w:t>
            </w:r>
          </w:p>
        </w:tc>
        <w:tc>
          <w:tcPr>
            <w:tcW w:w="208" w:type="pct"/>
            <w:noWrap/>
            <w:vAlign w:val="center"/>
          </w:tcPr>
          <w:p w14:paraId="55B824E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146CFB5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33F2829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7988696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0140045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0FF2229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725D72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61BC699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142AD93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ADBB7E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A2BA14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6D680F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E1DBC8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25D731A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B97E77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noWrap/>
            <w:vAlign w:val="center"/>
          </w:tcPr>
          <w:p w14:paraId="1D97DB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65D484E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4FC273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7879BF9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1B74CA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003C1C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291C4FAD" w14:textId="77777777">
        <w:trPr>
          <w:trHeight w:val="280"/>
        </w:trPr>
        <w:tc>
          <w:tcPr>
            <w:tcW w:w="674" w:type="pct"/>
            <w:noWrap/>
          </w:tcPr>
          <w:p w14:paraId="42D86148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ulbous nose</w:t>
            </w:r>
          </w:p>
        </w:tc>
        <w:tc>
          <w:tcPr>
            <w:tcW w:w="208" w:type="pct"/>
            <w:noWrap/>
            <w:vAlign w:val="center"/>
          </w:tcPr>
          <w:p w14:paraId="0218EAB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10F2178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327C3DE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635EA9F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5" w:type="pct"/>
            <w:vAlign w:val="center"/>
          </w:tcPr>
          <w:p w14:paraId="41AA6E2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42507B5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498F37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16" w:type="pct"/>
            <w:noWrap/>
            <w:vAlign w:val="center"/>
          </w:tcPr>
          <w:p w14:paraId="1AC1699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08FD5AC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A90DE6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2B1329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2EFB48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0EDBD2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7B7DF1F5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9B839B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1B8B091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3FE932A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049862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4FABD98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0EC4468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AD2EEB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57132312" w14:textId="77777777">
        <w:trPr>
          <w:trHeight w:val="280"/>
        </w:trPr>
        <w:tc>
          <w:tcPr>
            <w:tcW w:w="674" w:type="pct"/>
            <w:noWrap/>
          </w:tcPr>
          <w:p w14:paraId="3E2962FC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teverted nares</w:t>
            </w:r>
          </w:p>
        </w:tc>
        <w:tc>
          <w:tcPr>
            <w:tcW w:w="208" w:type="pct"/>
            <w:noWrap/>
            <w:vAlign w:val="center"/>
          </w:tcPr>
          <w:p w14:paraId="54C72DC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7834B33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18CB2E9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45C78EA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13B88C2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29E5E58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73A31D5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53A9A6B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2E6E7E8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FF98B3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35D917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37A28B0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1BD3F1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042B7A75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305871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561C33C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12FA480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6A946D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470FCFA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449EAEF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6ABC78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27DA4B94" w14:textId="77777777">
        <w:trPr>
          <w:trHeight w:val="280"/>
        </w:trPr>
        <w:tc>
          <w:tcPr>
            <w:tcW w:w="674" w:type="pct"/>
            <w:noWrap/>
          </w:tcPr>
          <w:p w14:paraId="143541E2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ll cheeks</w:t>
            </w:r>
          </w:p>
        </w:tc>
        <w:tc>
          <w:tcPr>
            <w:tcW w:w="208" w:type="pct"/>
            <w:noWrap/>
            <w:vAlign w:val="center"/>
          </w:tcPr>
          <w:p w14:paraId="5A2D347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8" w:type="pct"/>
            <w:noWrap/>
            <w:vAlign w:val="center"/>
          </w:tcPr>
          <w:p w14:paraId="1343CB3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2AD8107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3DFB848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751757A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1B8B69A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E6020F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58DDE85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5427436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1525CB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FBB306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B3C65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716E65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048E53D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332611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1EC3022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3A373DE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44DD02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68376C3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313E6FB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3517AA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602074B3" w14:textId="77777777">
        <w:trPr>
          <w:trHeight w:val="280"/>
        </w:trPr>
        <w:tc>
          <w:tcPr>
            <w:tcW w:w="674" w:type="pct"/>
            <w:noWrap/>
          </w:tcPr>
          <w:p w14:paraId="7C92457A" w14:textId="6C0BB730" w:rsidR="00E07DF5" w:rsidRDefault="0010475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</w:t>
            </w:r>
            <w:r w:rsidRPr="00104751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ontal bossing</w:t>
            </w:r>
          </w:p>
        </w:tc>
        <w:tc>
          <w:tcPr>
            <w:tcW w:w="208" w:type="pct"/>
            <w:noWrap/>
            <w:vAlign w:val="center"/>
          </w:tcPr>
          <w:p w14:paraId="12805BE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6153374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507CE17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61E21B9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3A498B1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326A727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8B4EE2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16" w:type="pct"/>
            <w:noWrap/>
            <w:vAlign w:val="center"/>
          </w:tcPr>
          <w:p w14:paraId="10223D1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0C8E882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530A101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419217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1325D8E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DFDF2E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vAlign w:val="center"/>
          </w:tcPr>
          <w:p w14:paraId="025B4BA1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371013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21481E0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66B5DA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69946EB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7E67541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5D12D83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6FE982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4C449A37" w14:textId="77777777">
        <w:trPr>
          <w:trHeight w:val="280"/>
        </w:trPr>
        <w:tc>
          <w:tcPr>
            <w:tcW w:w="674" w:type="pct"/>
            <w:noWrap/>
          </w:tcPr>
          <w:p w14:paraId="5829D104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9" w:name="_Hlk40027471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ort philtrum</w:t>
            </w:r>
            <w:bookmarkEnd w:id="9"/>
          </w:p>
        </w:tc>
        <w:tc>
          <w:tcPr>
            <w:tcW w:w="208" w:type="pct"/>
            <w:noWrap/>
            <w:vAlign w:val="center"/>
          </w:tcPr>
          <w:p w14:paraId="5744660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760C44F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4FBE605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5582D4D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172BA01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7FA9220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68ACBD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65BBEA6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751B3FD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16CE23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92F19F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F05001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DE12B8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224FA439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45BF1C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3658302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703CD4A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68B6441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335ED5F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84218C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ABD53C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17224D61" w14:textId="77777777">
        <w:trPr>
          <w:trHeight w:val="280"/>
        </w:trPr>
        <w:tc>
          <w:tcPr>
            <w:tcW w:w="674" w:type="pct"/>
            <w:noWrap/>
          </w:tcPr>
          <w:p w14:paraId="7EDD1967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Ear anomalies</w:t>
            </w:r>
          </w:p>
        </w:tc>
        <w:tc>
          <w:tcPr>
            <w:tcW w:w="208" w:type="pct"/>
            <w:noWrap/>
            <w:vAlign w:val="center"/>
          </w:tcPr>
          <w:p w14:paraId="0324741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2885562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1E4766A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 overfolded helix</w:t>
            </w:r>
          </w:p>
        </w:tc>
        <w:tc>
          <w:tcPr>
            <w:tcW w:w="257" w:type="pct"/>
            <w:noWrap/>
            <w:vAlign w:val="center"/>
          </w:tcPr>
          <w:p w14:paraId="3438B8A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fleshy ears</w:t>
            </w:r>
          </w:p>
        </w:tc>
        <w:tc>
          <w:tcPr>
            <w:tcW w:w="205" w:type="pct"/>
            <w:vAlign w:val="center"/>
          </w:tcPr>
          <w:p w14:paraId="7F11B9A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 low set ears</w:t>
            </w:r>
          </w:p>
        </w:tc>
        <w:tc>
          <w:tcPr>
            <w:tcW w:w="205" w:type="pct"/>
            <w:noWrap/>
            <w:vAlign w:val="center"/>
          </w:tcPr>
          <w:p w14:paraId="660C690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526FDD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43E55DC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 helix, crus, under-development</w:t>
            </w:r>
          </w:p>
        </w:tc>
        <w:tc>
          <w:tcPr>
            <w:tcW w:w="199" w:type="pct"/>
            <w:noWrap/>
            <w:vAlign w:val="center"/>
          </w:tcPr>
          <w:p w14:paraId="514B5D0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33BD4A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95A6DC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D3233F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A00B8A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38B8359C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DED66D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678EC5F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 preauricular fistula</w:t>
            </w:r>
          </w:p>
        </w:tc>
        <w:tc>
          <w:tcPr>
            <w:tcW w:w="153" w:type="pct"/>
            <w:noWrap/>
            <w:vAlign w:val="center"/>
          </w:tcPr>
          <w:p w14:paraId="6B4D13E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701853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605FA7C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50B55F1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90E5D6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7A8077B6" w14:textId="77777777">
        <w:trPr>
          <w:trHeight w:val="280"/>
        </w:trPr>
        <w:tc>
          <w:tcPr>
            <w:tcW w:w="674" w:type="pct"/>
            <w:noWrap/>
          </w:tcPr>
          <w:p w14:paraId="19FF399D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 xml:space="preserve">Thick lower lip </w:t>
            </w:r>
          </w:p>
        </w:tc>
        <w:tc>
          <w:tcPr>
            <w:tcW w:w="208" w:type="pct"/>
            <w:noWrap/>
            <w:vAlign w:val="center"/>
          </w:tcPr>
          <w:p w14:paraId="6F51F86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36B456D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3F758AC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57" w:type="pct"/>
            <w:noWrap/>
            <w:vAlign w:val="center"/>
          </w:tcPr>
          <w:p w14:paraId="1B5A692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7681147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50FA4F5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DC305F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316" w:type="pct"/>
            <w:noWrap/>
            <w:vAlign w:val="center"/>
          </w:tcPr>
          <w:p w14:paraId="2DC7A4A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5F0453B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40B698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4DCD4D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6DDD95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7E73F3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6D70D055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BF5454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62" w:type="pct"/>
            <w:noWrap/>
            <w:vAlign w:val="center"/>
          </w:tcPr>
          <w:p w14:paraId="2B6FFDD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02696E9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1C4F9D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1CB081A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3A6B7D8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8BC4A7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4009220A" w14:textId="77777777">
        <w:trPr>
          <w:trHeight w:val="280"/>
        </w:trPr>
        <w:tc>
          <w:tcPr>
            <w:tcW w:w="674" w:type="pct"/>
            <w:noWrap/>
          </w:tcPr>
          <w:p w14:paraId="2D7D76D5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bookmarkStart w:id="10" w:name="_Hlk40027502"/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own-turned mouth</w:t>
            </w:r>
            <w:bookmarkEnd w:id="10"/>
          </w:p>
        </w:tc>
        <w:tc>
          <w:tcPr>
            <w:tcW w:w="208" w:type="pct"/>
            <w:noWrap/>
            <w:vAlign w:val="center"/>
          </w:tcPr>
          <w:p w14:paraId="41448AA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7D87976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55C95FB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2969694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4BF8064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0514E06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CF2964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517B219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7BC47FD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3C6A0B3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B3E07C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25BDA80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7E4C22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1DF849CD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93400D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3B10D08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0F1CD37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5FEA335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36C0245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43DE22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551920B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53474656" w14:textId="77777777">
        <w:trPr>
          <w:trHeight w:val="280"/>
        </w:trPr>
        <w:tc>
          <w:tcPr>
            <w:tcW w:w="674" w:type="pct"/>
            <w:noWrap/>
          </w:tcPr>
          <w:p w14:paraId="396BA264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ort stature/delayed growth</w:t>
            </w:r>
          </w:p>
          <w:p w14:paraId="7141981D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&lt; 3rd percentile)</w:t>
            </w:r>
          </w:p>
        </w:tc>
        <w:tc>
          <w:tcPr>
            <w:tcW w:w="208" w:type="pct"/>
            <w:noWrap/>
            <w:vAlign w:val="center"/>
          </w:tcPr>
          <w:p w14:paraId="7C757CC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8" w:type="pct"/>
            <w:noWrap/>
            <w:vAlign w:val="center"/>
          </w:tcPr>
          <w:p w14:paraId="4241D6CF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72DA934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4651AB1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461E75F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199F627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2902BE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3FF0B56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106CEA2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204" w:type="pct"/>
            <w:noWrap/>
            <w:vAlign w:val="center"/>
          </w:tcPr>
          <w:p w14:paraId="3D5F5539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D55460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1B6B1CC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73AFF23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2D5AD88D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1132765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57F378CB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326DE7A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3D5BC3D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0474B30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C03BAB4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061E4B9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  <w:tr w:rsidR="00E07DF5" w14:paraId="0D618A18" w14:textId="77777777">
        <w:trPr>
          <w:trHeight w:val="280"/>
        </w:trPr>
        <w:tc>
          <w:tcPr>
            <w:tcW w:w="674" w:type="pct"/>
            <w:noWrap/>
          </w:tcPr>
          <w:p w14:paraId="70622097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ll stature/accelerated growth</w:t>
            </w:r>
          </w:p>
          <w:p w14:paraId="7F892867" w14:textId="77777777" w:rsidR="00E07DF5" w:rsidRDefault="000937A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</w:rPr>
              <w:t>(&gt;98th percentile)</w:t>
            </w:r>
          </w:p>
        </w:tc>
        <w:tc>
          <w:tcPr>
            <w:tcW w:w="208" w:type="pct"/>
            <w:noWrap/>
            <w:vAlign w:val="center"/>
          </w:tcPr>
          <w:p w14:paraId="4BDFF8D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8" w:type="pct"/>
            <w:noWrap/>
            <w:vAlign w:val="center"/>
          </w:tcPr>
          <w:p w14:paraId="6A595E7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07" w:type="pct"/>
            <w:noWrap/>
            <w:vAlign w:val="center"/>
          </w:tcPr>
          <w:p w14:paraId="0188D9D7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57" w:type="pct"/>
            <w:noWrap/>
            <w:vAlign w:val="center"/>
          </w:tcPr>
          <w:p w14:paraId="7A19B6D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vAlign w:val="center"/>
          </w:tcPr>
          <w:p w14:paraId="4788369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5" w:type="pct"/>
            <w:noWrap/>
            <w:vAlign w:val="center"/>
          </w:tcPr>
          <w:p w14:paraId="4FA4089D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2EB583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316" w:type="pct"/>
            <w:noWrap/>
            <w:vAlign w:val="center"/>
          </w:tcPr>
          <w:p w14:paraId="79A4D08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99" w:type="pct"/>
            <w:noWrap/>
            <w:vAlign w:val="center"/>
          </w:tcPr>
          <w:p w14:paraId="42E0F05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4A70E1B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678F23F5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796353FA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7299A630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vAlign w:val="center"/>
          </w:tcPr>
          <w:p w14:paraId="0B896FC2" w14:textId="77777777" w:rsidR="00E07DF5" w:rsidRDefault="000937A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329123BE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62" w:type="pct"/>
            <w:noWrap/>
            <w:vAlign w:val="center"/>
          </w:tcPr>
          <w:p w14:paraId="051507B2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3" w:type="pct"/>
            <w:noWrap/>
            <w:vAlign w:val="center"/>
          </w:tcPr>
          <w:p w14:paraId="12D4D8B6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4" w:type="pct"/>
            <w:noWrap/>
            <w:vAlign w:val="center"/>
          </w:tcPr>
          <w:p w14:paraId="0A8A7591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53" w:type="pct"/>
            <w:noWrap/>
            <w:vAlign w:val="center"/>
          </w:tcPr>
          <w:p w14:paraId="7CCCFF0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54" w:type="pct"/>
            <w:noWrap/>
            <w:vAlign w:val="center"/>
          </w:tcPr>
          <w:p w14:paraId="5F60E16C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204" w:type="pct"/>
            <w:noWrap/>
            <w:vAlign w:val="center"/>
          </w:tcPr>
          <w:p w14:paraId="22B4CE78" w14:textId="77777777" w:rsidR="00E07DF5" w:rsidRDefault="000937A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</w:p>
        </w:tc>
      </w:tr>
    </w:tbl>
    <w:p w14:paraId="71FB6C8B" w14:textId="77777777" w:rsidR="00E07DF5" w:rsidRDefault="00E07DF5">
      <w:pPr>
        <w:rPr>
          <w:rFonts w:ascii="Times New Roman" w:hAnsi="Times New Roman" w:cs="Times New Roman"/>
          <w:sz w:val="16"/>
          <w:szCs w:val="16"/>
        </w:rPr>
      </w:pPr>
    </w:p>
    <w:p w14:paraId="558008AE" w14:textId="77777777" w:rsidR="00E07DF5" w:rsidRDefault="00E07DF5">
      <w:pPr>
        <w:rPr>
          <w:rFonts w:ascii="Times New Roman" w:hAnsi="Times New Roman" w:cs="Times New Roman"/>
          <w:sz w:val="16"/>
          <w:szCs w:val="16"/>
        </w:rPr>
      </w:pPr>
    </w:p>
    <w:p w14:paraId="2BD9E28A" w14:textId="77777777" w:rsidR="00E07DF5" w:rsidRDefault="00E07DF5">
      <w:pPr>
        <w:rPr>
          <w:rFonts w:ascii="Times New Roman" w:hAnsi="Times New Roman" w:cs="Times New Roman"/>
          <w:sz w:val="16"/>
          <w:szCs w:val="16"/>
        </w:rPr>
      </w:pPr>
    </w:p>
    <w:p w14:paraId="60D48E1D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555CE166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673FF15A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1B1AE7BC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7238C932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078B8252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0E1340B6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13A62D15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p w14:paraId="691C437C" w14:textId="77777777" w:rsidR="00E07DF5" w:rsidRDefault="00E07DF5">
      <w:pPr>
        <w:widowControl/>
        <w:jc w:val="left"/>
        <w:rPr>
          <w:rFonts w:hAnsi="Times New Roman" w:cs="Times New Roman"/>
          <w:b/>
          <w:bCs/>
          <w:sz w:val="20"/>
          <w:szCs w:val="20"/>
        </w:rPr>
      </w:pPr>
    </w:p>
    <w:bookmarkEnd w:id="0"/>
    <w:bookmarkEnd w:id="1"/>
    <w:p w14:paraId="7C55E979" w14:textId="77777777" w:rsidR="00E07DF5" w:rsidRDefault="00E07DF5"/>
    <w:sectPr w:rsidR="00E07DF5">
      <w:pgSz w:w="23757" w:h="16783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96DC5" w14:textId="77777777" w:rsidR="003819C6" w:rsidRDefault="003819C6" w:rsidP="00104751">
      <w:r>
        <w:separator/>
      </w:r>
    </w:p>
  </w:endnote>
  <w:endnote w:type="continuationSeparator" w:id="0">
    <w:p w14:paraId="022E0111" w14:textId="77777777" w:rsidR="003819C6" w:rsidRDefault="003819C6" w:rsidP="001047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JfcfxxAdvTTb5929f4c">
    <w:altName w:val="Segoe Print"/>
    <w:charset w:val="00"/>
    <w:family w:val="roman"/>
    <w:pitch w:val="default"/>
  </w:font>
  <w:font w:name="SntwcyAdvTTe45e47d2+22">
    <w:altName w:val="Cambria"/>
    <w:charset w:val="00"/>
    <w:family w:val="roman"/>
    <w:pitch w:val="default"/>
  </w:font>
  <w:font w:name="LlhxfcAdvTTe45e47d2">
    <w:altName w:val="Cambria"/>
    <w:charset w:val="00"/>
    <w:family w:val="roman"/>
    <w:pitch w:val="default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DF06C1C" w14:textId="77777777" w:rsidR="003819C6" w:rsidRDefault="003819C6" w:rsidP="00104751">
      <w:r>
        <w:separator/>
      </w:r>
    </w:p>
  </w:footnote>
  <w:footnote w:type="continuationSeparator" w:id="0">
    <w:p w14:paraId="734CEA5C" w14:textId="77777777" w:rsidR="003819C6" w:rsidRDefault="003819C6" w:rsidP="001047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33FA"/>
    <w:rsid w:val="0006336B"/>
    <w:rsid w:val="000658B5"/>
    <w:rsid w:val="000709BC"/>
    <w:rsid w:val="00081E23"/>
    <w:rsid w:val="00082651"/>
    <w:rsid w:val="0009367F"/>
    <w:rsid w:val="000937A0"/>
    <w:rsid w:val="000B6A7A"/>
    <w:rsid w:val="000C2114"/>
    <w:rsid w:val="000D26A4"/>
    <w:rsid w:val="000E29EE"/>
    <w:rsid w:val="000E50C7"/>
    <w:rsid w:val="000F710F"/>
    <w:rsid w:val="00104751"/>
    <w:rsid w:val="001223B4"/>
    <w:rsid w:val="00122BC6"/>
    <w:rsid w:val="001263BA"/>
    <w:rsid w:val="001429EB"/>
    <w:rsid w:val="00161001"/>
    <w:rsid w:val="00161F64"/>
    <w:rsid w:val="00172A27"/>
    <w:rsid w:val="001809FC"/>
    <w:rsid w:val="001A52D8"/>
    <w:rsid w:val="001C5AB5"/>
    <w:rsid w:val="001E077A"/>
    <w:rsid w:val="001E4345"/>
    <w:rsid w:val="001E503A"/>
    <w:rsid w:val="001E77CD"/>
    <w:rsid w:val="001F11AE"/>
    <w:rsid w:val="00203CCC"/>
    <w:rsid w:val="0021716A"/>
    <w:rsid w:val="002436BA"/>
    <w:rsid w:val="00247A34"/>
    <w:rsid w:val="00281A2C"/>
    <w:rsid w:val="00286319"/>
    <w:rsid w:val="002B2E3B"/>
    <w:rsid w:val="002B3C87"/>
    <w:rsid w:val="002C0792"/>
    <w:rsid w:val="002D2ED6"/>
    <w:rsid w:val="002D6E91"/>
    <w:rsid w:val="00306F9F"/>
    <w:rsid w:val="00320F5F"/>
    <w:rsid w:val="00324169"/>
    <w:rsid w:val="003644E8"/>
    <w:rsid w:val="00367BCE"/>
    <w:rsid w:val="003771AA"/>
    <w:rsid w:val="003819C6"/>
    <w:rsid w:val="00381B64"/>
    <w:rsid w:val="003966D5"/>
    <w:rsid w:val="003C1C61"/>
    <w:rsid w:val="003D7AAF"/>
    <w:rsid w:val="003E7087"/>
    <w:rsid w:val="004038EC"/>
    <w:rsid w:val="00412D0C"/>
    <w:rsid w:val="004173CB"/>
    <w:rsid w:val="00420ACB"/>
    <w:rsid w:val="00424B03"/>
    <w:rsid w:val="00426399"/>
    <w:rsid w:val="00431556"/>
    <w:rsid w:val="004356F6"/>
    <w:rsid w:val="004442AB"/>
    <w:rsid w:val="004626D8"/>
    <w:rsid w:val="00481D01"/>
    <w:rsid w:val="004B0414"/>
    <w:rsid w:val="004B5F0B"/>
    <w:rsid w:val="004B75EC"/>
    <w:rsid w:val="00507377"/>
    <w:rsid w:val="00531845"/>
    <w:rsid w:val="00541021"/>
    <w:rsid w:val="005474F5"/>
    <w:rsid w:val="00564DE8"/>
    <w:rsid w:val="00584957"/>
    <w:rsid w:val="005850E8"/>
    <w:rsid w:val="005A4FEB"/>
    <w:rsid w:val="005B0199"/>
    <w:rsid w:val="005B212A"/>
    <w:rsid w:val="005B681E"/>
    <w:rsid w:val="005D3F60"/>
    <w:rsid w:val="0066100C"/>
    <w:rsid w:val="0066101A"/>
    <w:rsid w:val="006A57EC"/>
    <w:rsid w:val="006B0A50"/>
    <w:rsid w:val="006B64DD"/>
    <w:rsid w:val="006D633C"/>
    <w:rsid w:val="006F1BD4"/>
    <w:rsid w:val="006F5971"/>
    <w:rsid w:val="00710512"/>
    <w:rsid w:val="00725F64"/>
    <w:rsid w:val="00727138"/>
    <w:rsid w:val="00732FA4"/>
    <w:rsid w:val="00736CCB"/>
    <w:rsid w:val="00737A32"/>
    <w:rsid w:val="00757093"/>
    <w:rsid w:val="0076502A"/>
    <w:rsid w:val="00771D51"/>
    <w:rsid w:val="0079400F"/>
    <w:rsid w:val="007A2D5E"/>
    <w:rsid w:val="007B5D73"/>
    <w:rsid w:val="007C6F68"/>
    <w:rsid w:val="007C7390"/>
    <w:rsid w:val="007F0214"/>
    <w:rsid w:val="007F329A"/>
    <w:rsid w:val="0080521F"/>
    <w:rsid w:val="00805C04"/>
    <w:rsid w:val="00822852"/>
    <w:rsid w:val="00827E58"/>
    <w:rsid w:val="008320C8"/>
    <w:rsid w:val="00834B93"/>
    <w:rsid w:val="0084136B"/>
    <w:rsid w:val="0088509A"/>
    <w:rsid w:val="0088539E"/>
    <w:rsid w:val="008868D6"/>
    <w:rsid w:val="008B09C7"/>
    <w:rsid w:val="008C59A0"/>
    <w:rsid w:val="008E1667"/>
    <w:rsid w:val="008F3442"/>
    <w:rsid w:val="00912C16"/>
    <w:rsid w:val="009321CE"/>
    <w:rsid w:val="0094297A"/>
    <w:rsid w:val="00981085"/>
    <w:rsid w:val="0098646E"/>
    <w:rsid w:val="00990E48"/>
    <w:rsid w:val="009A08C5"/>
    <w:rsid w:val="009A2CDD"/>
    <w:rsid w:val="009B0AE7"/>
    <w:rsid w:val="009B4EE0"/>
    <w:rsid w:val="009E0D45"/>
    <w:rsid w:val="009F331D"/>
    <w:rsid w:val="00A12DFB"/>
    <w:rsid w:val="00A3469B"/>
    <w:rsid w:val="00A40121"/>
    <w:rsid w:val="00A41236"/>
    <w:rsid w:val="00A67173"/>
    <w:rsid w:val="00A84556"/>
    <w:rsid w:val="00A908A3"/>
    <w:rsid w:val="00AB465A"/>
    <w:rsid w:val="00AC6150"/>
    <w:rsid w:val="00B01032"/>
    <w:rsid w:val="00B1475B"/>
    <w:rsid w:val="00B23F1D"/>
    <w:rsid w:val="00B264EA"/>
    <w:rsid w:val="00B31B93"/>
    <w:rsid w:val="00B31FB7"/>
    <w:rsid w:val="00B54371"/>
    <w:rsid w:val="00B56DA5"/>
    <w:rsid w:val="00B903DC"/>
    <w:rsid w:val="00B956F5"/>
    <w:rsid w:val="00BB207A"/>
    <w:rsid w:val="00BB43C8"/>
    <w:rsid w:val="00BB6384"/>
    <w:rsid w:val="00BD5DC3"/>
    <w:rsid w:val="00BF09E7"/>
    <w:rsid w:val="00BF2C2A"/>
    <w:rsid w:val="00C02CB8"/>
    <w:rsid w:val="00C02E63"/>
    <w:rsid w:val="00C03659"/>
    <w:rsid w:val="00C330B1"/>
    <w:rsid w:val="00C45D9A"/>
    <w:rsid w:val="00C5180D"/>
    <w:rsid w:val="00C7407B"/>
    <w:rsid w:val="00C87D13"/>
    <w:rsid w:val="00C9242F"/>
    <w:rsid w:val="00CA10DB"/>
    <w:rsid w:val="00CA1F98"/>
    <w:rsid w:val="00CB4E4D"/>
    <w:rsid w:val="00CC06D2"/>
    <w:rsid w:val="00CC3D6B"/>
    <w:rsid w:val="00CF5435"/>
    <w:rsid w:val="00D3712F"/>
    <w:rsid w:val="00D4404D"/>
    <w:rsid w:val="00D51E62"/>
    <w:rsid w:val="00D543ED"/>
    <w:rsid w:val="00D54DF6"/>
    <w:rsid w:val="00D56D04"/>
    <w:rsid w:val="00D61CA6"/>
    <w:rsid w:val="00D676E1"/>
    <w:rsid w:val="00D70A2A"/>
    <w:rsid w:val="00DA39D1"/>
    <w:rsid w:val="00DA5503"/>
    <w:rsid w:val="00DD4B7A"/>
    <w:rsid w:val="00DF0EC8"/>
    <w:rsid w:val="00DF2876"/>
    <w:rsid w:val="00E00E0B"/>
    <w:rsid w:val="00E07DF5"/>
    <w:rsid w:val="00E431FD"/>
    <w:rsid w:val="00E47D00"/>
    <w:rsid w:val="00E77F10"/>
    <w:rsid w:val="00EA134B"/>
    <w:rsid w:val="00EA2ED5"/>
    <w:rsid w:val="00EA350D"/>
    <w:rsid w:val="00EC4948"/>
    <w:rsid w:val="00ED4977"/>
    <w:rsid w:val="00EE10F5"/>
    <w:rsid w:val="00F158E7"/>
    <w:rsid w:val="00F30391"/>
    <w:rsid w:val="00F57F54"/>
    <w:rsid w:val="00F75B6E"/>
    <w:rsid w:val="00F8368C"/>
    <w:rsid w:val="00F83C8A"/>
    <w:rsid w:val="00F87C30"/>
    <w:rsid w:val="00F92728"/>
    <w:rsid w:val="00FA576A"/>
    <w:rsid w:val="00FA77F2"/>
    <w:rsid w:val="00FC626C"/>
    <w:rsid w:val="00FE6316"/>
    <w:rsid w:val="02B4568D"/>
    <w:rsid w:val="03437786"/>
    <w:rsid w:val="035D2175"/>
    <w:rsid w:val="04544555"/>
    <w:rsid w:val="091305B1"/>
    <w:rsid w:val="0A085C49"/>
    <w:rsid w:val="0A375972"/>
    <w:rsid w:val="0D501195"/>
    <w:rsid w:val="0D525CA7"/>
    <w:rsid w:val="0E9E667B"/>
    <w:rsid w:val="0FA351C7"/>
    <w:rsid w:val="0FB82DC5"/>
    <w:rsid w:val="13B70F4A"/>
    <w:rsid w:val="14D10847"/>
    <w:rsid w:val="15490D45"/>
    <w:rsid w:val="157F50B4"/>
    <w:rsid w:val="183B4332"/>
    <w:rsid w:val="1BA50E2C"/>
    <w:rsid w:val="1C174D58"/>
    <w:rsid w:val="1FBB652D"/>
    <w:rsid w:val="203D5131"/>
    <w:rsid w:val="20E84D80"/>
    <w:rsid w:val="21E14108"/>
    <w:rsid w:val="2A2820E9"/>
    <w:rsid w:val="2AE10FEF"/>
    <w:rsid w:val="2D6746E6"/>
    <w:rsid w:val="30E7639B"/>
    <w:rsid w:val="313472DD"/>
    <w:rsid w:val="31673A1A"/>
    <w:rsid w:val="33A81D27"/>
    <w:rsid w:val="39725F79"/>
    <w:rsid w:val="3A21371C"/>
    <w:rsid w:val="3E0D4CB6"/>
    <w:rsid w:val="3E142842"/>
    <w:rsid w:val="3FFF08A4"/>
    <w:rsid w:val="40AC709A"/>
    <w:rsid w:val="40F20B5B"/>
    <w:rsid w:val="42973571"/>
    <w:rsid w:val="42A96097"/>
    <w:rsid w:val="438E6E26"/>
    <w:rsid w:val="4F5651F0"/>
    <w:rsid w:val="506406CA"/>
    <w:rsid w:val="51772D6D"/>
    <w:rsid w:val="54354DA7"/>
    <w:rsid w:val="566106D6"/>
    <w:rsid w:val="56733F08"/>
    <w:rsid w:val="5A1747E5"/>
    <w:rsid w:val="5D81071B"/>
    <w:rsid w:val="5ED85158"/>
    <w:rsid w:val="5FFE4D46"/>
    <w:rsid w:val="653C78D3"/>
    <w:rsid w:val="6750700A"/>
    <w:rsid w:val="68606F66"/>
    <w:rsid w:val="6E1B09C6"/>
    <w:rsid w:val="7012486B"/>
    <w:rsid w:val="75720819"/>
    <w:rsid w:val="79C17280"/>
    <w:rsid w:val="7AA05FF3"/>
    <w:rsid w:val="7ABE4881"/>
    <w:rsid w:val="7D393676"/>
    <w:rsid w:val="7E7E2CF2"/>
    <w:rsid w:val="7FAD3DFF"/>
    <w:rsid w:val="7FB51EE9"/>
    <w:rsid w:val="7FD72F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848FD3E"/>
  <w15:docId w15:val="{D686B61B-57FE-40E4-B552-FE18F5290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qFormat="1"/>
    <w:lsdException w:name="footer" w:qFormat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qFormat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="Times New Roman" w:eastAsia="Times New Roman" w:hAnsi="Times New Roman" w:cstheme="majorBidi"/>
      <w:b/>
      <w:bCs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link w:val="BodyTextChar"/>
    <w:qFormat/>
    <w:pPr>
      <w:widowControl w:val="0"/>
    </w:pPr>
    <w:rPr>
      <w:rFonts w:eastAsiaTheme="minorEastAsia" w:cs="Arial Unicode MS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link w:val="HeaderChar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01">
    <w:name w:val="font0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style01">
    <w:name w:val="fontstyle01"/>
    <w:basedOn w:val="DefaultParagraphFont"/>
    <w:qFormat/>
    <w:rPr>
      <w:rFonts w:ascii="JfcfxxAdvTTb5929f4c" w:hAnsi="JfcfxxAdvTTb5929f4c" w:hint="default"/>
      <w:color w:val="000000"/>
      <w:sz w:val="14"/>
      <w:szCs w:val="14"/>
    </w:rPr>
  </w:style>
  <w:style w:type="character" w:customStyle="1" w:styleId="font61">
    <w:name w:val="font6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71">
    <w:name w:val="font71"/>
    <w:basedOn w:val="DefaultParagraphFont"/>
    <w:qFormat/>
    <w:rPr>
      <w:rFonts w:ascii="SimSun" w:eastAsia="SimSun" w:hAnsi="SimSun" w:cs="SimSun" w:hint="eastAsia"/>
      <w:color w:val="231F20"/>
      <w:sz w:val="20"/>
      <w:szCs w:val="20"/>
      <w:u w:val="none"/>
    </w:rPr>
  </w:style>
  <w:style w:type="character" w:customStyle="1" w:styleId="font111">
    <w:name w:val="font11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81">
    <w:name w:val="font81"/>
    <w:basedOn w:val="DefaultParagraphFont"/>
    <w:qFormat/>
    <w:rPr>
      <w:rFonts w:ascii="SimSun" w:eastAsia="SimSun" w:hAnsi="SimSun" w:cs="SimSun" w:hint="eastAsia"/>
      <w:color w:val="auto"/>
      <w:sz w:val="20"/>
      <w:szCs w:val="20"/>
      <w:u w:val="none"/>
    </w:rPr>
  </w:style>
  <w:style w:type="character" w:customStyle="1" w:styleId="font91">
    <w:name w:val="font91"/>
    <w:basedOn w:val="DefaultParagraphFont"/>
    <w:qFormat/>
    <w:rPr>
      <w:rFonts w:ascii="SimSun" w:eastAsia="SimSun" w:hAnsi="SimSun" w:cs="SimSun" w:hint="eastAsia"/>
      <w:color w:val="231F20"/>
      <w:sz w:val="20"/>
      <w:szCs w:val="20"/>
      <w:u w:val="none"/>
    </w:rPr>
  </w:style>
  <w:style w:type="character" w:customStyle="1" w:styleId="font101">
    <w:name w:val="font101"/>
    <w:basedOn w:val="DefaultParagraphFont"/>
    <w:qFormat/>
    <w:rPr>
      <w:rFonts w:ascii="Times New Roman" w:hAnsi="Times New Roman" w:cs="Times New Roman" w:hint="default"/>
      <w:color w:val="auto"/>
      <w:sz w:val="20"/>
      <w:szCs w:val="20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21">
    <w:name w:val="font2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11">
    <w:name w:val="font1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customStyle="1" w:styleId="font31">
    <w:name w:val="font31"/>
    <w:basedOn w:val="DefaultParagraphFont"/>
    <w:qFormat/>
    <w:rPr>
      <w:rFonts w:ascii="SimSun" w:eastAsia="SimSun" w:hAnsi="SimSun" w:cs="SimSun" w:hint="eastAsia"/>
      <w:color w:val="000000"/>
      <w:sz w:val="20"/>
      <w:szCs w:val="20"/>
      <w:u w:val="none"/>
    </w:rPr>
  </w:style>
  <w:style w:type="table" w:customStyle="1" w:styleId="1">
    <w:name w:val="网格型浅色1"/>
    <w:basedOn w:val="TableNormal"/>
    <w:uiPriority w:val="40"/>
    <w:qFormat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24"/>
    </w:rPr>
  </w:style>
  <w:style w:type="character" w:customStyle="1" w:styleId="fontstyle21">
    <w:name w:val="fontstyle21"/>
    <w:basedOn w:val="DefaultParagraphFont"/>
    <w:qFormat/>
    <w:rPr>
      <w:rFonts w:ascii="SntwcyAdvTTe45e47d2+22" w:hAnsi="SntwcyAdvTTe45e47d2+22" w:hint="default"/>
      <w:color w:val="000000"/>
      <w:sz w:val="14"/>
      <w:szCs w:val="14"/>
    </w:rPr>
  </w:style>
  <w:style w:type="character" w:customStyle="1" w:styleId="fontstyle11">
    <w:name w:val="fontstyle11"/>
    <w:basedOn w:val="DefaultParagraphFont"/>
    <w:qFormat/>
    <w:rPr>
      <w:rFonts w:ascii="LlhxfcAdvTTe45e47d2" w:hAnsi="LlhxfcAdvTTe45e47d2" w:hint="default"/>
      <w:color w:val="000000"/>
      <w:sz w:val="14"/>
      <w:szCs w:val="14"/>
    </w:rPr>
  </w:style>
  <w:style w:type="character" w:customStyle="1" w:styleId="BodyTextChar">
    <w:name w:val="Body Text Char"/>
    <w:basedOn w:val="DefaultParagraphFont"/>
    <w:link w:val="BodyText"/>
    <w:qFormat/>
    <w:rPr>
      <w:rFonts w:eastAsiaTheme="minorEastAsia" w:cs="Arial Unicode MS"/>
      <w:color w:val="000000"/>
      <w:sz w:val="24"/>
      <w:szCs w:val="24"/>
      <w:u w:color="000000"/>
    </w:rPr>
  </w:style>
  <w:style w:type="character" w:customStyle="1" w:styleId="Hyperlink2">
    <w:name w:val="Hyperlink.2"/>
    <w:qFormat/>
    <w:rPr>
      <w:lang w:val="en-US"/>
    </w:rPr>
  </w:style>
  <w:style w:type="character" w:customStyle="1" w:styleId="Heading2Char">
    <w:name w:val="Heading 2 Char"/>
    <w:basedOn w:val="DefaultParagraphFont"/>
    <w:link w:val="Heading2"/>
    <w:qFormat/>
    <w:rPr>
      <w:rFonts w:eastAsia="Times New Roman" w:cstheme="majorBidi"/>
      <w:b/>
      <w:bCs/>
      <w:kern w:val="2"/>
      <w:sz w:val="28"/>
      <w:szCs w:val="32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4</Pages>
  <Words>1570</Words>
  <Characters>8953</Characters>
  <Application>Microsoft Office Word</Application>
  <DocSecurity>0</DocSecurity>
  <Lines>74</Lines>
  <Paragraphs>21</Paragraphs>
  <ScaleCrop>false</ScaleCrop>
  <Company>Microsoft</Company>
  <LinksUpToDate>false</LinksUpToDate>
  <CharactersWithSpaces>105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杨婷婷</dc:creator>
  <cp:lastModifiedBy>Divya D.</cp:lastModifiedBy>
  <cp:revision>58</cp:revision>
  <dcterms:created xsi:type="dcterms:W3CDTF">2020-05-19T11:48:00Z</dcterms:created>
  <dcterms:modified xsi:type="dcterms:W3CDTF">2020-10-21T17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